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0DF3" w:rsidRDefault="00280DF3" w:rsidP="00280DF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S1. </w:t>
      </w:r>
      <w:r w:rsidR="00A55468">
        <w:rPr>
          <w:rFonts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>rimers used in this study.</w:t>
      </w:r>
    </w:p>
    <w:tbl>
      <w:tblPr>
        <w:tblStyle w:val="a3"/>
        <w:tblW w:w="146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4516"/>
        <w:gridCol w:w="4407"/>
        <w:gridCol w:w="2791"/>
      </w:tblGrid>
      <w:tr w:rsidR="00280DF3" w:rsidRPr="00F238F3" w:rsidTr="00B50F90">
        <w:trPr>
          <w:trHeight w:val="30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imer n</w:t>
            </w:r>
            <w:r w:rsidRPr="001F4BCB">
              <w:rPr>
                <w:rFonts w:ascii="Times New Roman" w:hAnsi="Times New Roman" w:cs="Times New Roman"/>
                <w:szCs w:val="20"/>
              </w:rPr>
              <w:t>ame</w:t>
            </w:r>
          </w:p>
        </w:tc>
        <w:tc>
          <w:tcPr>
            <w:tcW w:w="4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1F4BCB">
              <w:rPr>
                <w:rFonts w:ascii="Times New Roman" w:hAnsi="Times New Roman" w:cs="Times New Roman"/>
                <w:szCs w:val="20"/>
              </w:rPr>
              <w:t>Forward primer (5’ to 3’)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1F4BCB">
              <w:rPr>
                <w:rFonts w:ascii="Times New Roman" w:hAnsi="Times New Roman" w:cs="Times New Roman"/>
                <w:szCs w:val="20"/>
              </w:rPr>
              <w:t>Reverse primer (5’ to 3’)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1F4BCB">
              <w:rPr>
                <w:rFonts w:ascii="Times New Roman" w:hAnsi="Times New Roman" w:cs="Times New Roman"/>
                <w:szCs w:val="20"/>
              </w:rPr>
              <w:t>Extension primer (5’ to 3’)</w:t>
            </w:r>
          </w:p>
        </w:tc>
      </w:tr>
      <w:tr w:rsidR="00280DF3" w:rsidRPr="00F238F3" w:rsidTr="00B50F90">
        <w:trPr>
          <w:trHeight w:val="305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1F4BCB">
              <w:rPr>
                <w:rFonts w:ascii="Times New Roman" w:hAnsi="Times New Roman" w:cs="Times New Roman"/>
                <w:szCs w:val="20"/>
              </w:rPr>
              <w:t>Genotypin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t-pRsMYB1.1</w:t>
            </w:r>
          </w:p>
        </w:tc>
        <w:tc>
          <w:tcPr>
            <w:tcW w:w="4516" w:type="dxa"/>
            <w:tcBorders>
              <w:top w:val="single" w:sz="4" w:space="0" w:color="auto"/>
            </w:tcBorders>
            <w:vAlign w:val="center"/>
          </w:tcPr>
          <w:p w:rsidR="00280DF3" w:rsidRPr="001F4BCB" w:rsidRDefault="00280DF3" w:rsidP="00BA4E03">
            <w:pPr>
              <w:pStyle w:val="xl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F4BCB">
              <w:rPr>
                <w:rFonts w:ascii="Times New Roman" w:eastAsia="한양신명조" w:hAnsi="Times New Roman" w:cs="Times New Roman"/>
                <w:sz w:val="20"/>
                <w:szCs w:val="20"/>
              </w:rPr>
              <w:t>GGACCAAGGATAAATACTAGAAGTG</w:t>
            </w:r>
          </w:p>
        </w:tc>
        <w:tc>
          <w:tcPr>
            <w:tcW w:w="4407" w:type="dxa"/>
            <w:tcBorders>
              <w:top w:val="single" w:sz="4" w:space="0" w:color="auto"/>
            </w:tcBorders>
            <w:vAlign w:val="center"/>
          </w:tcPr>
          <w:p w:rsidR="00280DF3" w:rsidRPr="001F4BCB" w:rsidRDefault="00280DF3" w:rsidP="00BA4E03">
            <w:pPr>
              <w:pStyle w:val="xl68"/>
              <w:jc w:val="left"/>
              <w:rPr>
                <w:rFonts w:ascii="Times New Roman" w:hAnsi="Times New Roman" w:cs="Times New Roman"/>
              </w:rPr>
            </w:pPr>
            <w:r w:rsidRPr="001F4BCB">
              <w:rPr>
                <w:rFonts w:ascii="Times New Roman" w:eastAsia="한양신명조" w:hAnsi="Times New Roman" w:cs="Times New Roman"/>
              </w:rPr>
              <w:t>TGGATTTGTTGTTAAACGYTTAGT</w:t>
            </w:r>
          </w:p>
        </w:tc>
        <w:tc>
          <w:tcPr>
            <w:tcW w:w="2791" w:type="dxa"/>
            <w:tcBorders>
              <w:top w:val="single" w:sz="4" w:space="0" w:color="auto"/>
            </w:tcBorders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80DF3" w:rsidRPr="00F238F3" w:rsidTr="00B50F90">
        <w:trPr>
          <w:trHeight w:val="305"/>
        </w:trPr>
        <w:tc>
          <w:tcPr>
            <w:tcW w:w="1276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t-RsMYB1.1-</w:t>
            </w:r>
            <w:r w:rsidRPr="001F4BCB">
              <w:rPr>
                <w:rFonts w:ascii="Times New Roman" w:hAnsi="Times New Roman" w:cs="Times New Roman"/>
                <w:szCs w:val="20"/>
              </w:rPr>
              <w:t>E3</w:t>
            </w:r>
          </w:p>
        </w:tc>
        <w:tc>
          <w:tcPr>
            <w:tcW w:w="4516" w:type="dxa"/>
            <w:vAlign w:val="center"/>
          </w:tcPr>
          <w:p w:rsidR="00280DF3" w:rsidRPr="001F4BCB" w:rsidRDefault="00280DF3" w:rsidP="00BA4E03">
            <w:pPr>
              <w:pStyle w:val="a4"/>
              <w:wordWrap/>
              <w:spacing w:line="240" w:lineRule="auto"/>
              <w:textAlignment w:val="center"/>
              <w:rPr>
                <w:rFonts w:ascii="Times New Roman" w:hAnsi="Times New Roman" w:cs="Times New Roman"/>
              </w:rPr>
            </w:pPr>
            <w:r w:rsidRPr="001F4BCB">
              <w:rPr>
                <w:rFonts w:ascii="Times New Roman" w:eastAsia="굴림체" w:hAnsi="Times New Roman" w:cs="Times New Roman"/>
              </w:rPr>
              <w:t>ACGTTGGATGTTCACGGTTAACAACGGCTG</w:t>
            </w:r>
          </w:p>
        </w:tc>
        <w:tc>
          <w:tcPr>
            <w:tcW w:w="4407" w:type="dxa"/>
            <w:vAlign w:val="center"/>
          </w:tcPr>
          <w:p w:rsidR="00280DF3" w:rsidRPr="001F4BCB" w:rsidRDefault="00280DF3" w:rsidP="00BA4E03">
            <w:pPr>
              <w:pStyle w:val="a4"/>
              <w:wordWrap/>
              <w:spacing w:line="240" w:lineRule="auto"/>
              <w:textAlignment w:val="center"/>
              <w:rPr>
                <w:rFonts w:ascii="Times New Roman" w:hAnsi="Times New Roman" w:cs="Times New Roman"/>
              </w:rPr>
            </w:pPr>
            <w:r w:rsidRPr="001F4BCB">
              <w:rPr>
                <w:rFonts w:ascii="Times New Roman" w:eastAsia="굴림체" w:hAnsi="Times New Roman" w:cs="Times New Roman"/>
              </w:rPr>
              <w:t>ACGTTGGATGCTTCCACCACATGTTCTCTC</w:t>
            </w:r>
          </w:p>
        </w:tc>
        <w:tc>
          <w:tcPr>
            <w:tcW w:w="2791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80DF3" w:rsidRPr="00F238F3" w:rsidTr="00B50F90">
        <w:trPr>
          <w:trHeight w:val="305"/>
        </w:trPr>
        <w:tc>
          <w:tcPr>
            <w:tcW w:w="1276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1F4BCB">
              <w:rPr>
                <w:rFonts w:ascii="Times New Roman" w:hAnsi="Times New Roman" w:cs="Times New Roman"/>
                <w:szCs w:val="20"/>
              </w:rPr>
              <w:t>e1</w:t>
            </w:r>
          </w:p>
        </w:tc>
        <w:tc>
          <w:tcPr>
            <w:tcW w:w="4516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07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91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1F4BCB">
              <w:rPr>
                <w:rFonts w:ascii="Times New Roman" w:hAnsi="Times New Roman" w:cs="Times New Roman"/>
                <w:szCs w:val="20"/>
              </w:rPr>
              <w:t>AACGTCAACTTTTGGCT</w:t>
            </w:r>
          </w:p>
        </w:tc>
      </w:tr>
      <w:tr w:rsidR="00280DF3" w:rsidRPr="00F238F3" w:rsidTr="00B50F90">
        <w:trPr>
          <w:trHeight w:val="305"/>
        </w:trPr>
        <w:tc>
          <w:tcPr>
            <w:tcW w:w="1276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1F4BCB">
              <w:rPr>
                <w:rFonts w:ascii="Times New Roman" w:hAnsi="Times New Roman" w:cs="Times New Roman"/>
                <w:szCs w:val="20"/>
              </w:rPr>
              <w:t>e2</w:t>
            </w:r>
          </w:p>
        </w:tc>
        <w:tc>
          <w:tcPr>
            <w:tcW w:w="4516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07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91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1F4BCB">
              <w:rPr>
                <w:rFonts w:ascii="Times New Roman" w:hAnsi="Times New Roman" w:cs="Times New Roman"/>
                <w:szCs w:val="20"/>
              </w:rPr>
              <w:t>AGTTGACGTTATTCCTCTA</w:t>
            </w:r>
          </w:p>
        </w:tc>
      </w:tr>
      <w:tr w:rsidR="00280DF3" w:rsidRPr="00F238F3" w:rsidTr="00B50F90">
        <w:trPr>
          <w:trHeight w:val="305"/>
        </w:trPr>
        <w:tc>
          <w:tcPr>
            <w:tcW w:w="1276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1F4BCB">
              <w:rPr>
                <w:rFonts w:ascii="Times New Roman" w:hAnsi="Times New Roman" w:cs="Times New Roman"/>
                <w:szCs w:val="20"/>
              </w:rPr>
              <w:t>e3</w:t>
            </w:r>
          </w:p>
        </w:tc>
        <w:tc>
          <w:tcPr>
            <w:tcW w:w="4516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07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91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1F4BCB">
              <w:rPr>
                <w:rFonts w:ascii="Times New Roman" w:hAnsi="Times New Roman" w:cs="Times New Roman"/>
                <w:szCs w:val="20"/>
              </w:rPr>
              <w:t>TCCGCATCTTTTTTACATG</w:t>
            </w:r>
          </w:p>
        </w:tc>
      </w:tr>
      <w:tr w:rsidR="00280DF3" w:rsidRPr="00F238F3" w:rsidTr="00B50F90">
        <w:trPr>
          <w:trHeight w:val="305"/>
        </w:trPr>
        <w:tc>
          <w:tcPr>
            <w:tcW w:w="1276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lo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0DF3" w:rsidRPr="00E62781" w:rsidRDefault="00280DF3" w:rsidP="00BA4E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-</w:t>
            </w:r>
            <w:r w:rsidRPr="00E62781">
              <w:rPr>
                <w:rFonts w:ascii="Times New Roman" w:hAnsi="Times New Roman" w:cs="Times New Roman"/>
                <w:color w:val="000000"/>
              </w:rPr>
              <w:t>pMYB1.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nR</w:t>
            </w:r>
            <w:r w:rsidRPr="00E62781">
              <w:rPr>
                <w:rFonts w:ascii="Times New Roman" w:hAnsi="Times New Roman" w:cs="Times New Roman"/>
                <w:color w:val="000000"/>
              </w:rPr>
              <w:t>-full</w:t>
            </w:r>
          </w:p>
        </w:tc>
        <w:tc>
          <w:tcPr>
            <w:tcW w:w="45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0DF3" w:rsidRPr="00E62781" w:rsidRDefault="00280DF3" w:rsidP="00BA4E03">
            <w:pPr>
              <w:wordWrap/>
              <w:rPr>
                <w:rFonts w:ascii="Times New Roman" w:hAnsi="Times New Roman" w:cs="Times New Roman"/>
                <w:color w:val="000000"/>
              </w:rPr>
            </w:pPr>
            <w:r w:rsidRPr="00E62781">
              <w:rPr>
                <w:rFonts w:ascii="Times New Roman" w:hAnsi="Times New Roman" w:cs="Times New Roman"/>
                <w:color w:val="000000"/>
              </w:rPr>
              <w:t>TGGATTTGTTGTTAAACGYTTAGT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0DF3" w:rsidRPr="00E62781" w:rsidRDefault="00280DF3" w:rsidP="00BA4E03">
            <w:pPr>
              <w:wordWrap/>
              <w:rPr>
                <w:rFonts w:ascii="Times New Roman" w:hAnsi="Times New Roman" w:cs="Times New Roman"/>
                <w:color w:val="000000"/>
              </w:rPr>
            </w:pPr>
            <w:r w:rsidRPr="00E62781">
              <w:rPr>
                <w:rFonts w:ascii="Times New Roman" w:hAnsi="Times New Roman" w:cs="Times New Roman"/>
                <w:color w:val="000000"/>
              </w:rPr>
              <w:t>CCCATGGGTATTGATATCATCTTCTGTCAC</w:t>
            </w:r>
          </w:p>
        </w:tc>
        <w:tc>
          <w:tcPr>
            <w:tcW w:w="2791" w:type="dxa"/>
            <w:vAlign w:val="center"/>
          </w:tcPr>
          <w:p w:rsidR="00280DF3" w:rsidRPr="003429B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80DF3" w:rsidRPr="00F238F3" w:rsidTr="00B50F90">
        <w:trPr>
          <w:trHeight w:val="305"/>
        </w:trPr>
        <w:tc>
          <w:tcPr>
            <w:tcW w:w="1276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0DF3" w:rsidRPr="00E62781" w:rsidRDefault="00280DF3" w:rsidP="00BA4E03">
            <w:pPr>
              <w:wordWrap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-</w:t>
            </w:r>
            <w:r w:rsidRPr="00E62781">
              <w:rPr>
                <w:rFonts w:ascii="Times New Roman" w:hAnsi="Times New Roman" w:cs="Times New Roman"/>
                <w:color w:val="000000"/>
              </w:rPr>
              <w:t>pMYB1.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nR</w:t>
            </w:r>
            <w:r w:rsidRPr="00E62781">
              <w:rPr>
                <w:rFonts w:ascii="Times New Roman" w:hAnsi="Times New Roman" w:cs="Times New Roman"/>
                <w:color w:val="000000"/>
              </w:rPr>
              <w:t>-d1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0DF3" w:rsidRPr="00E62781" w:rsidRDefault="00280DF3" w:rsidP="00BA4E03">
            <w:pPr>
              <w:wordWrap/>
              <w:rPr>
                <w:rFonts w:ascii="Times New Roman" w:hAnsi="Times New Roman" w:cs="Times New Roman"/>
                <w:color w:val="000000"/>
              </w:rPr>
            </w:pPr>
            <w:r w:rsidRPr="00E62781">
              <w:rPr>
                <w:rFonts w:ascii="Times New Roman" w:hAnsi="Times New Roman" w:cs="Times New Roman"/>
                <w:color w:val="000000"/>
              </w:rPr>
              <w:t>CCTGCAGGGAAGTTAAATGGGCGATATGA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0DF3" w:rsidRPr="00E62781" w:rsidRDefault="00280DF3" w:rsidP="00BA4E03">
            <w:pPr>
              <w:wordWrap/>
              <w:rPr>
                <w:rFonts w:ascii="Times New Roman" w:hAnsi="Times New Roman" w:cs="Times New Roman"/>
                <w:color w:val="000000"/>
              </w:rPr>
            </w:pPr>
            <w:r w:rsidRPr="00E62781">
              <w:rPr>
                <w:rFonts w:ascii="Times New Roman" w:hAnsi="Times New Roman" w:cs="Times New Roman"/>
                <w:color w:val="000000"/>
              </w:rPr>
              <w:t>CCCATGGGTATTGATATCATCTTCTGTCAC</w:t>
            </w:r>
          </w:p>
        </w:tc>
        <w:tc>
          <w:tcPr>
            <w:tcW w:w="2791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80DF3" w:rsidRPr="00F238F3" w:rsidTr="00B50F90">
        <w:trPr>
          <w:trHeight w:val="305"/>
        </w:trPr>
        <w:tc>
          <w:tcPr>
            <w:tcW w:w="1276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0DF3" w:rsidRPr="00E62781" w:rsidRDefault="00280DF3" w:rsidP="00BA4E03">
            <w:pPr>
              <w:wordWrap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-</w:t>
            </w:r>
            <w:r w:rsidRPr="00E62781">
              <w:rPr>
                <w:rFonts w:ascii="Times New Roman" w:hAnsi="Times New Roman" w:cs="Times New Roman"/>
                <w:color w:val="000000"/>
              </w:rPr>
              <w:t>pMYB1.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nR</w:t>
            </w:r>
            <w:r w:rsidRPr="00E62781">
              <w:rPr>
                <w:rFonts w:ascii="Times New Roman" w:hAnsi="Times New Roman" w:cs="Times New Roman"/>
                <w:color w:val="000000"/>
              </w:rPr>
              <w:t>-d2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0DF3" w:rsidRPr="00E62781" w:rsidRDefault="00280DF3" w:rsidP="00BA4E03">
            <w:pPr>
              <w:wordWrap/>
              <w:rPr>
                <w:rFonts w:ascii="Times New Roman" w:hAnsi="Times New Roman" w:cs="Times New Roman"/>
                <w:color w:val="000000"/>
              </w:rPr>
            </w:pPr>
            <w:r w:rsidRPr="00E62781">
              <w:rPr>
                <w:rFonts w:ascii="Times New Roman" w:hAnsi="Times New Roman" w:cs="Times New Roman"/>
                <w:color w:val="000000"/>
              </w:rPr>
              <w:t>CCTGCAGTCAACAAAATCATAATACGGGTC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0DF3" w:rsidRPr="00E62781" w:rsidRDefault="00280DF3" w:rsidP="00BA4E03">
            <w:pPr>
              <w:wordWrap/>
              <w:rPr>
                <w:rFonts w:ascii="Times New Roman" w:hAnsi="Times New Roman" w:cs="Times New Roman"/>
                <w:color w:val="000000"/>
              </w:rPr>
            </w:pPr>
            <w:r w:rsidRPr="00E62781">
              <w:rPr>
                <w:rFonts w:ascii="Times New Roman" w:hAnsi="Times New Roman" w:cs="Times New Roman"/>
                <w:color w:val="000000"/>
              </w:rPr>
              <w:t>CCCATGGGTATTGATATCATCTTCTGTCAC</w:t>
            </w:r>
          </w:p>
        </w:tc>
        <w:tc>
          <w:tcPr>
            <w:tcW w:w="2791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80DF3" w:rsidRPr="00F238F3" w:rsidTr="00B50F90">
        <w:trPr>
          <w:trHeight w:val="305"/>
        </w:trPr>
        <w:tc>
          <w:tcPr>
            <w:tcW w:w="1276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0DF3" w:rsidRPr="00E62781" w:rsidRDefault="00280DF3" w:rsidP="00BA4E03">
            <w:pPr>
              <w:wordWrap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-</w:t>
            </w:r>
            <w:r w:rsidRPr="00E62781">
              <w:rPr>
                <w:rFonts w:ascii="Times New Roman" w:hAnsi="Times New Roman" w:cs="Times New Roman"/>
                <w:color w:val="000000"/>
              </w:rPr>
              <w:t>pMYB1.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nR</w:t>
            </w:r>
            <w:r w:rsidRPr="00E62781">
              <w:rPr>
                <w:rFonts w:ascii="Times New Roman" w:hAnsi="Times New Roman" w:cs="Times New Roman"/>
                <w:color w:val="000000"/>
              </w:rPr>
              <w:t>-d3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0DF3" w:rsidRPr="00E62781" w:rsidRDefault="00280DF3" w:rsidP="00BA4E03">
            <w:pPr>
              <w:wordWrap/>
              <w:rPr>
                <w:rFonts w:ascii="Times New Roman" w:hAnsi="Times New Roman" w:cs="Times New Roman"/>
                <w:color w:val="000000"/>
              </w:rPr>
            </w:pPr>
            <w:r w:rsidRPr="00E62781">
              <w:rPr>
                <w:rFonts w:ascii="Times New Roman" w:hAnsi="Times New Roman" w:cs="Times New Roman"/>
                <w:color w:val="000000"/>
              </w:rPr>
              <w:t>TGGATTTGTTGTTAAACGYTTAGT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0DF3" w:rsidRPr="00E62781" w:rsidRDefault="00280DF3" w:rsidP="00BA4E03">
            <w:pPr>
              <w:wordWrap/>
              <w:rPr>
                <w:rFonts w:ascii="Times New Roman" w:hAnsi="Times New Roman" w:cs="Times New Roman"/>
                <w:color w:val="000000"/>
              </w:rPr>
            </w:pPr>
            <w:r w:rsidRPr="00E62781">
              <w:rPr>
                <w:rFonts w:ascii="Times New Roman" w:hAnsi="Times New Roman" w:cs="Times New Roman"/>
                <w:color w:val="000000"/>
              </w:rPr>
              <w:t>CCTGCAGGTATTGATATCATCTTCTGTCAC</w:t>
            </w:r>
          </w:p>
        </w:tc>
        <w:tc>
          <w:tcPr>
            <w:tcW w:w="2791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80DF3" w:rsidRPr="00F238F3" w:rsidTr="00B50F90">
        <w:trPr>
          <w:trHeight w:val="305"/>
        </w:trPr>
        <w:tc>
          <w:tcPr>
            <w:tcW w:w="1276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0DF3" w:rsidRPr="00E62781" w:rsidRDefault="00280DF3" w:rsidP="00BA4E03">
            <w:pPr>
              <w:wordWrap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-</w:t>
            </w:r>
            <w:r w:rsidRPr="00E62781">
              <w:rPr>
                <w:rFonts w:ascii="Times New Roman" w:hAnsi="Times New Roman" w:cs="Times New Roman"/>
                <w:color w:val="000000"/>
              </w:rPr>
              <w:t>pMYB1.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nR</w:t>
            </w:r>
            <w:r w:rsidRPr="00E62781">
              <w:rPr>
                <w:rFonts w:ascii="Times New Roman" w:hAnsi="Times New Roman" w:cs="Times New Roman"/>
                <w:color w:val="000000"/>
              </w:rPr>
              <w:t>-d4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0DF3" w:rsidRPr="00E62781" w:rsidRDefault="00280DF3" w:rsidP="00BA4E03">
            <w:pPr>
              <w:wordWrap/>
              <w:rPr>
                <w:rFonts w:ascii="Times New Roman" w:hAnsi="Times New Roman" w:cs="Times New Roman"/>
                <w:color w:val="000000"/>
              </w:rPr>
            </w:pPr>
            <w:r w:rsidRPr="00E62781">
              <w:rPr>
                <w:rFonts w:ascii="Times New Roman" w:hAnsi="Times New Roman" w:cs="Times New Roman"/>
                <w:color w:val="000000"/>
              </w:rPr>
              <w:t>CAACCTCGGTGTTTGACGTTGAAC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0DF3" w:rsidRPr="00E62781" w:rsidRDefault="00280DF3" w:rsidP="00BA4E03">
            <w:pPr>
              <w:wordWrap/>
              <w:rPr>
                <w:rFonts w:ascii="Times New Roman" w:hAnsi="Times New Roman" w:cs="Times New Roman"/>
                <w:color w:val="000000"/>
              </w:rPr>
            </w:pPr>
            <w:r w:rsidRPr="00E62781">
              <w:rPr>
                <w:rFonts w:ascii="Times New Roman" w:hAnsi="Times New Roman" w:cs="Times New Roman"/>
                <w:color w:val="000000"/>
              </w:rPr>
              <w:t>CCCATGGGTATTGATATCATCTTCTGTCAC</w:t>
            </w:r>
          </w:p>
        </w:tc>
        <w:tc>
          <w:tcPr>
            <w:tcW w:w="2791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bookmarkStart w:id="0" w:name="_GoBack"/>
        <w:bookmarkEnd w:id="0"/>
      </w:tr>
      <w:tr w:rsidR="00280DF3" w:rsidRPr="00F238F3" w:rsidTr="00B50F90">
        <w:trPr>
          <w:trHeight w:val="305"/>
        </w:trPr>
        <w:tc>
          <w:tcPr>
            <w:tcW w:w="1276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0DF3" w:rsidRPr="00E62781" w:rsidRDefault="00280DF3" w:rsidP="00BA4E03">
            <w:pPr>
              <w:wordWrap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-</w:t>
            </w:r>
            <w:r w:rsidRPr="00E62781">
              <w:rPr>
                <w:rFonts w:ascii="Times New Roman" w:hAnsi="Times New Roman" w:cs="Times New Roman"/>
                <w:color w:val="000000"/>
              </w:rPr>
              <w:t>pMYB1.1</w:t>
            </w:r>
            <w:r w:rsidRPr="00E62781">
              <w:rPr>
                <w:rFonts w:ascii="Times New Roman" w:hAnsi="Times New Roman" w:cs="Times New Roman"/>
                <w:color w:val="000000"/>
                <w:vertAlign w:val="superscript"/>
              </w:rPr>
              <w:t>R</w:t>
            </w:r>
            <w:r w:rsidRPr="00E62781">
              <w:rPr>
                <w:rFonts w:ascii="Times New Roman" w:hAnsi="Times New Roman" w:cs="Times New Roman"/>
                <w:color w:val="000000"/>
              </w:rPr>
              <w:t>-full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0DF3" w:rsidRPr="00E62781" w:rsidRDefault="00280DF3" w:rsidP="00BA4E03">
            <w:pPr>
              <w:wordWrap/>
              <w:rPr>
                <w:rFonts w:ascii="Times New Roman" w:hAnsi="Times New Roman" w:cs="Times New Roman"/>
                <w:color w:val="000000"/>
              </w:rPr>
            </w:pPr>
            <w:r w:rsidRPr="00E62781">
              <w:rPr>
                <w:rFonts w:ascii="Times New Roman" w:hAnsi="Times New Roman" w:cs="Times New Roman"/>
                <w:color w:val="000000"/>
              </w:rPr>
              <w:t>TGGATTTGTTGTTAAACGYTTAGT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0DF3" w:rsidRPr="00E62781" w:rsidRDefault="00280DF3" w:rsidP="00BA4E03">
            <w:pPr>
              <w:wordWrap/>
              <w:rPr>
                <w:rFonts w:ascii="Times New Roman" w:hAnsi="Times New Roman" w:cs="Times New Roman"/>
                <w:color w:val="000000"/>
              </w:rPr>
            </w:pPr>
            <w:r w:rsidRPr="00E62781">
              <w:rPr>
                <w:rFonts w:ascii="Times New Roman" w:hAnsi="Times New Roman" w:cs="Times New Roman"/>
                <w:color w:val="000000"/>
              </w:rPr>
              <w:t>CCCATGGGTATTGATATCATCTTCTGTCAC</w:t>
            </w:r>
          </w:p>
        </w:tc>
        <w:tc>
          <w:tcPr>
            <w:tcW w:w="2791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80DF3" w:rsidRPr="00F238F3" w:rsidTr="00B50F90">
        <w:trPr>
          <w:trHeight w:val="305"/>
        </w:trPr>
        <w:tc>
          <w:tcPr>
            <w:tcW w:w="1276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</w:t>
            </w:r>
            <w:r>
              <w:rPr>
                <w:rFonts w:ascii="Times New Roman" w:hAnsi="Times New Roman" w:cs="Times New Roman"/>
                <w:szCs w:val="20"/>
              </w:rPr>
              <w:t>2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0DF3" w:rsidRDefault="00280DF3" w:rsidP="00BA4E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y-RsMYB1.1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0DF3" w:rsidRDefault="00280DF3" w:rsidP="00BA4E03">
            <w:pPr>
              <w:wordWrap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GCGAATTCGAGGGTTCGCCAAAAGGTTT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0DF3" w:rsidRDefault="00280DF3" w:rsidP="00BA4E03">
            <w:pPr>
              <w:wordWrap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ATCCCGGGCTAATCAAGTTCAACAGTCTCT </w:t>
            </w:r>
          </w:p>
        </w:tc>
        <w:tc>
          <w:tcPr>
            <w:tcW w:w="2791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80DF3" w:rsidRPr="00F238F3" w:rsidTr="00B50F90">
        <w:trPr>
          <w:trHeight w:val="305"/>
        </w:trPr>
        <w:tc>
          <w:tcPr>
            <w:tcW w:w="1276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80DF3" w:rsidRDefault="00280DF3" w:rsidP="00BA4E03">
            <w:pPr>
              <w:wordWrap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y-RsTT8</w:t>
            </w:r>
            <w:r>
              <w:rPr>
                <w:rFonts w:ascii="Times New Roman" w:hAnsi="Times New Roman" w:cs="Times New Roman"/>
                <w:color w:val="000000"/>
                <w:szCs w:val="20"/>
                <w:vertAlign w:val="superscript"/>
              </w:rPr>
              <w:t>nR</w:t>
            </w:r>
          </w:p>
        </w:tc>
        <w:tc>
          <w:tcPr>
            <w:tcW w:w="4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80DF3" w:rsidRDefault="00280DF3" w:rsidP="00BA4E03">
            <w:pPr>
              <w:wordWrap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GCGAATTCGATGAATCAAGTATTATACCGG </w:t>
            </w:r>
          </w:p>
        </w:tc>
        <w:tc>
          <w:tcPr>
            <w:tcW w:w="44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80DF3" w:rsidRDefault="00280DF3" w:rsidP="00BA4E03">
            <w:pPr>
              <w:wordWrap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ATCCCGGGCTAGGAACTAGAGTTTATTTTGA </w:t>
            </w:r>
          </w:p>
        </w:tc>
        <w:tc>
          <w:tcPr>
            <w:tcW w:w="2791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80DF3" w:rsidRPr="00F238F3" w:rsidTr="00B50F90">
        <w:trPr>
          <w:trHeight w:val="305"/>
        </w:trPr>
        <w:tc>
          <w:tcPr>
            <w:tcW w:w="1276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80DF3" w:rsidRDefault="00280DF3" w:rsidP="00BA4E03">
            <w:pPr>
              <w:wordWrap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y-RsTT8</w:t>
            </w:r>
            <w:r>
              <w:rPr>
                <w:rFonts w:ascii="Times New Roman" w:hAnsi="Times New Roman" w:cs="Times New Roman"/>
                <w:color w:val="000000"/>
                <w:szCs w:val="20"/>
                <w:vertAlign w:val="superscript"/>
              </w:rPr>
              <w:t>R</w:t>
            </w:r>
          </w:p>
        </w:tc>
        <w:tc>
          <w:tcPr>
            <w:tcW w:w="4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80DF3" w:rsidRDefault="00280DF3" w:rsidP="00BA4E03">
            <w:pPr>
              <w:wordWrap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GCGAATTCGATGAATCAAGTATTATACCGG </w:t>
            </w:r>
          </w:p>
        </w:tc>
        <w:tc>
          <w:tcPr>
            <w:tcW w:w="44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80DF3" w:rsidRDefault="00280DF3" w:rsidP="00BA4E03">
            <w:pPr>
              <w:wordWrap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ATCCCGGGCTAGAGTTTATTTTGAGATATGAT </w:t>
            </w:r>
          </w:p>
        </w:tc>
        <w:tc>
          <w:tcPr>
            <w:tcW w:w="2791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80DF3" w:rsidRPr="00F238F3" w:rsidTr="00B50F90">
        <w:trPr>
          <w:trHeight w:val="305"/>
        </w:trPr>
        <w:tc>
          <w:tcPr>
            <w:tcW w:w="1276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1F4BCB">
              <w:rPr>
                <w:rFonts w:ascii="Times New Roman" w:hAnsi="Times New Roman" w:cs="Times New Roman"/>
                <w:szCs w:val="20"/>
              </w:rPr>
              <w:t>qPC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80DF3" w:rsidRPr="003429BB" w:rsidRDefault="00280DF3" w:rsidP="00BA4E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q-</w:t>
            </w:r>
            <w:r w:rsidRPr="003429BB">
              <w:rPr>
                <w:rFonts w:ascii="Times New Roman" w:hAnsi="Times New Roman" w:cs="Times New Roman"/>
                <w:color w:val="000000"/>
              </w:rPr>
              <w:t>RsActin7-2</w:t>
            </w:r>
          </w:p>
        </w:tc>
        <w:tc>
          <w:tcPr>
            <w:tcW w:w="4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80DF3" w:rsidRPr="003429BB" w:rsidRDefault="00280DF3" w:rsidP="00BA4E03">
            <w:pPr>
              <w:wordWrap/>
              <w:rPr>
                <w:rFonts w:ascii="Times New Roman" w:hAnsi="Times New Roman" w:cs="Times New Roman"/>
                <w:color w:val="000000"/>
              </w:rPr>
            </w:pPr>
            <w:r w:rsidRPr="003429BB">
              <w:rPr>
                <w:rFonts w:ascii="Times New Roman" w:hAnsi="Times New Roman" w:cs="Times New Roman"/>
                <w:color w:val="000000"/>
              </w:rPr>
              <w:t>CTCGTTGTAGAAAGTGTGATG</w:t>
            </w:r>
          </w:p>
        </w:tc>
        <w:tc>
          <w:tcPr>
            <w:tcW w:w="44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80DF3" w:rsidRPr="003429BB" w:rsidRDefault="00280DF3" w:rsidP="00BA4E03">
            <w:pPr>
              <w:wordWrap/>
              <w:rPr>
                <w:rFonts w:ascii="Times New Roman" w:hAnsi="Times New Roman" w:cs="Times New Roman"/>
                <w:color w:val="000000"/>
              </w:rPr>
            </w:pPr>
            <w:r w:rsidRPr="003429BB">
              <w:rPr>
                <w:rFonts w:ascii="Times New Roman" w:hAnsi="Times New Roman" w:cs="Times New Roman"/>
                <w:color w:val="000000"/>
              </w:rPr>
              <w:t>AAGATGCTTACGTTGGTGAC</w:t>
            </w:r>
          </w:p>
        </w:tc>
        <w:tc>
          <w:tcPr>
            <w:tcW w:w="2791" w:type="dxa"/>
            <w:vAlign w:val="center"/>
          </w:tcPr>
          <w:p w:rsidR="00280DF3" w:rsidRPr="003429B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80DF3" w:rsidRPr="00F238F3" w:rsidTr="00B50F90">
        <w:trPr>
          <w:trHeight w:val="305"/>
        </w:trPr>
        <w:tc>
          <w:tcPr>
            <w:tcW w:w="1276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80DF3" w:rsidRPr="003429BB" w:rsidRDefault="00280DF3" w:rsidP="00BA4E03">
            <w:pPr>
              <w:wordWrap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q-</w:t>
            </w:r>
            <w:r w:rsidRPr="003429BB">
              <w:rPr>
                <w:rFonts w:ascii="Times New Roman" w:hAnsi="Times New Roman" w:cs="Times New Roman"/>
                <w:color w:val="000000"/>
              </w:rPr>
              <w:t>RsMYB1.1</w:t>
            </w:r>
          </w:p>
        </w:tc>
        <w:tc>
          <w:tcPr>
            <w:tcW w:w="4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80DF3" w:rsidRPr="003429BB" w:rsidRDefault="00280DF3" w:rsidP="00BA4E03">
            <w:pPr>
              <w:wordWrap/>
              <w:rPr>
                <w:rFonts w:ascii="Times New Roman" w:hAnsi="Times New Roman" w:cs="Times New Roman"/>
                <w:color w:val="000000"/>
              </w:rPr>
            </w:pPr>
            <w:r w:rsidRPr="003429BB">
              <w:rPr>
                <w:rFonts w:ascii="Times New Roman" w:hAnsi="Times New Roman" w:cs="Times New Roman"/>
                <w:color w:val="000000"/>
              </w:rPr>
              <w:t>GAAACAATTGCACACTAAATGCTC</w:t>
            </w:r>
          </w:p>
        </w:tc>
        <w:tc>
          <w:tcPr>
            <w:tcW w:w="44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80DF3" w:rsidRPr="003429BB" w:rsidRDefault="00280DF3" w:rsidP="00BA4E03">
            <w:pPr>
              <w:wordWrap/>
              <w:rPr>
                <w:rFonts w:ascii="Times New Roman" w:hAnsi="Times New Roman" w:cs="Times New Roman"/>
                <w:color w:val="000000"/>
              </w:rPr>
            </w:pPr>
            <w:r w:rsidRPr="003429BB">
              <w:rPr>
                <w:rFonts w:ascii="Times New Roman" w:hAnsi="Times New Roman" w:cs="Times New Roman"/>
                <w:color w:val="000000"/>
              </w:rPr>
              <w:t>CAACCTCGGTGTTTGACGTTGAAC</w:t>
            </w:r>
          </w:p>
        </w:tc>
        <w:tc>
          <w:tcPr>
            <w:tcW w:w="2791" w:type="dxa"/>
            <w:vAlign w:val="center"/>
          </w:tcPr>
          <w:p w:rsidR="00280DF3" w:rsidRPr="003429B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80DF3" w:rsidRPr="00F238F3" w:rsidTr="00B50F90">
        <w:trPr>
          <w:trHeight w:val="305"/>
        </w:trPr>
        <w:tc>
          <w:tcPr>
            <w:tcW w:w="1276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80DF3" w:rsidRPr="003429BB" w:rsidRDefault="00280DF3" w:rsidP="00BA4E03">
            <w:pPr>
              <w:wordWrap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q-</w:t>
            </w:r>
            <w:r w:rsidRPr="003429BB">
              <w:rPr>
                <w:rFonts w:ascii="Times New Roman" w:hAnsi="Times New Roman" w:cs="Times New Roman"/>
                <w:color w:val="000000"/>
              </w:rPr>
              <w:t xml:space="preserve">RsTT8 </w:t>
            </w:r>
          </w:p>
        </w:tc>
        <w:tc>
          <w:tcPr>
            <w:tcW w:w="4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80DF3" w:rsidRPr="003429BB" w:rsidRDefault="00280DF3" w:rsidP="00BA4E03">
            <w:pPr>
              <w:wordWrap/>
              <w:rPr>
                <w:rFonts w:ascii="Times New Roman" w:hAnsi="Times New Roman" w:cs="Times New Roman"/>
                <w:color w:val="000000"/>
              </w:rPr>
            </w:pPr>
            <w:r w:rsidRPr="003429BB">
              <w:rPr>
                <w:rFonts w:ascii="Times New Roman" w:hAnsi="Times New Roman" w:cs="Times New Roman"/>
                <w:color w:val="000000"/>
              </w:rPr>
              <w:t>AAGCCTGCTCTTTTTGAACACTC</w:t>
            </w:r>
          </w:p>
        </w:tc>
        <w:tc>
          <w:tcPr>
            <w:tcW w:w="44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80DF3" w:rsidRPr="003429BB" w:rsidRDefault="00280DF3" w:rsidP="00BA4E03">
            <w:pPr>
              <w:wordWrap/>
              <w:rPr>
                <w:rFonts w:ascii="Times New Roman" w:hAnsi="Times New Roman" w:cs="Times New Roman"/>
                <w:color w:val="000000"/>
              </w:rPr>
            </w:pPr>
            <w:r w:rsidRPr="003429BB">
              <w:rPr>
                <w:rFonts w:ascii="Times New Roman" w:hAnsi="Times New Roman" w:cs="Times New Roman"/>
                <w:color w:val="000000"/>
              </w:rPr>
              <w:t>TGAGAATAACTTCCGCCTTCCTC</w:t>
            </w:r>
          </w:p>
        </w:tc>
        <w:tc>
          <w:tcPr>
            <w:tcW w:w="2791" w:type="dxa"/>
            <w:vAlign w:val="center"/>
          </w:tcPr>
          <w:p w:rsidR="00280DF3" w:rsidRPr="003429B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80DF3" w:rsidRPr="00F238F3" w:rsidTr="00B50F90">
        <w:trPr>
          <w:trHeight w:val="305"/>
        </w:trPr>
        <w:tc>
          <w:tcPr>
            <w:tcW w:w="1276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80DF3" w:rsidRPr="003429BB" w:rsidRDefault="00280DF3" w:rsidP="00BA4E03">
            <w:pPr>
              <w:wordWrap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q-</w:t>
            </w:r>
            <w:r w:rsidRPr="003429BB">
              <w:rPr>
                <w:rFonts w:ascii="Times New Roman" w:hAnsi="Times New Roman" w:cs="Times New Roman"/>
                <w:color w:val="000000"/>
              </w:rPr>
              <w:t>RsTTG1</w:t>
            </w:r>
          </w:p>
        </w:tc>
        <w:tc>
          <w:tcPr>
            <w:tcW w:w="4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80DF3" w:rsidRPr="003429BB" w:rsidRDefault="00280DF3" w:rsidP="00BA4E03">
            <w:pPr>
              <w:wordWrap/>
              <w:rPr>
                <w:rFonts w:ascii="Times New Roman" w:hAnsi="Times New Roman" w:cs="Times New Roman"/>
                <w:color w:val="000000"/>
              </w:rPr>
            </w:pPr>
            <w:r w:rsidRPr="003429BB">
              <w:rPr>
                <w:rFonts w:ascii="Times New Roman" w:hAnsi="Times New Roman" w:cs="Times New Roman"/>
                <w:color w:val="000000"/>
              </w:rPr>
              <w:t>AAGGTTGTGATTCTCGACATTCG</w:t>
            </w:r>
          </w:p>
        </w:tc>
        <w:tc>
          <w:tcPr>
            <w:tcW w:w="44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80DF3" w:rsidRPr="003429BB" w:rsidRDefault="00280DF3" w:rsidP="00BA4E03">
            <w:pPr>
              <w:wordWrap/>
              <w:rPr>
                <w:rFonts w:ascii="Times New Roman" w:hAnsi="Times New Roman" w:cs="Times New Roman"/>
                <w:color w:val="000000"/>
              </w:rPr>
            </w:pPr>
            <w:r w:rsidRPr="003429BB">
              <w:rPr>
                <w:rFonts w:ascii="Times New Roman" w:hAnsi="Times New Roman" w:cs="Times New Roman"/>
                <w:color w:val="000000"/>
              </w:rPr>
              <w:t>TCCGATTCTGATCACTTCCCATC</w:t>
            </w:r>
          </w:p>
        </w:tc>
        <w:tc>
          <w:tcPr>
            <w:tcW w:w="2791" w:type="dxa"/>
            <w:vAlign w:val="center"/>
          </w:tcPr>
          <w:p w:rsidR="00280DF3" w:rsidRPr="003429B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80DF3" w:rsidRPr="00F238F3" w:rsidTr="00B50F90">
        <w:trPr>
          <w:trHeight w:val="305"/>
        </w:trPr>
        <w:tc>
          <w:tcPr>
            <w:tcW w:w="1276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80DF3" w:rsidRPr="003429BB" w:rsidRDefault="00280DF3" w:rsidP="00BA4E03">
            <w:pPr>
              <w:wordWrap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q-</w:t>
            </w:r>
            <w:r w:rsidRPr="003429BB">
              <w:rPr>
                <w:rFonts w:ascii="Times New Roman" w:hAnsi="Times New Roman" w:cs="Times New Roman"/>
                <w:color w:val="000000"/>
              </w:rPr>
              <w:t>RsCHS</w:t>
            </w:r>
          </w:p>
        </w:tc>
        <w:tc>
          <w:tcPr>
            <w:tcW w:w="4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80DF3" w:rsidRPr="003429BB" w:rsidRDefault="00280DF3" w:rsidP="00BA4E03">
            <w:pPr>
              <w:wordWrap/>
              <w:rPr>
                <w:rFonts w:ascii="Times New Roman" w:hAnsi="Times New Roman" w:cs="Times New Roman"/>
                <w:color w:val="000000"/>
              </w:rPr>
            </w:pPr>
            <w:r w:rsidRPr="003429BB">
              <w:rPr>
                <w:rFonts w:ascii="Times New Roman" w:hAnsi="Times New Roman" w:cs="Times New Roman"/>
                <w:color w:val="000000"/>
              </w:rPr>
              <w:t>TGAGATCAGAAAGGCACAGAGAG</w:t>
            </w:r>
          </w:p>
        </w:tc>
        <w:tc>
          <w:tcPr>
            <w:tcW w:w="44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80DF3" w:rsidRPr="003429BB" w:rsidRDefault="00280DF3" w:rsidP="00BA4E03">
            <w:pPr>
              <w:wordWrap/>
              <w:rPr>
                <w:rFonts w:ascii="Times New Roman" w:hAnsi="Times New Roman" w:cs="Times New Roman"/>
                <w:color w:val="000000"/>
              </w:rPr>
            </w:pPr>
            <w:r w:rsidRPr="003429BB">
              <w:rPr>
                <w:rFonts w:ascii="Times New Roman" w:hAnsi="Times New Roman" w:cs="Times New Roman"/>
                <w:color w:val="000000"/>
              </w:rPr>
              <w:t>CGCACATGTTAGGGTTCTCTTTC</w:t>
            </w:r>
          </w:p>
        </w:tc>
        <w:tc>
          <w:tcPr>
            <w:tcW w:w="2791" w:type="dxa"/>
            <w:vAlign w:val="center"/>
          </w:tcPr>
          <w:p w:rsidR="00280DF3" w:rsidRPr="003429B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80DF3" w:rsidRPr="00F238F3" w:rsidTr="00B50F90">
        <w:trPr>
          <w:trHeight w:val="305"/>
        </w:trPr>
        <w:tc>
          <w:tcPr>
            <w:tcW w:w="1276" w:type="dxa"/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80DF3" w:rsidRPr="003429BB" w:rsidRDefault="00280DF3" w:rsidP="00BA4E03">
            <w:pPr>
              <w:wordWrap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q-</w:t>
            </w:r>
            <w:r w:rsidRPr="003429BB">
              <w:rPr>
                <w:rFonts w:ascii="Times New Roman" w:hAnsi="Times New Roman" w:cs="Times New Roman"/>
                <w:color w:val="000000"/>
              </w:rPr>
              <w:t>RsDFR</w:t>
            </w:r>
          </w:p>
        </w:tc>
        <w:tc>
          <w:tcPr>
            <w:tcW w:w="4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80DF3" w:rsidRPr="003429BB" w:rsidRDefault="00280DF3" w:rsidP="00BA4E03">
            <w:pPr>
              <w:wordWrap/>
              <w:rPr>
                <w:rFonts w:ascii="Times New Roman" w:hAnsi="Times New Roman" w:cs="Times New Roman"/>
                <w:color w:val="000000"/>
              </w:rPr>
            </w:pPr>
            <w:r w:rsidRPr="003429BB">
              <w:rPr>
                <w:rFonts w:ascii="Times New Roman" w:hAnsi="Times New Roman" w:cs="Times New Roman"/>
                <w:color w:val="000000"/>
              </w:rPr>
              <w:t>TGTACGAACAAACTGTTGCCAAG</w:t>
            </w:r>
          </w:p>
        </w:tc>
        <w:tc>
          <w:tcPr>
            <w:tcW w:w="44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80DF3" w:rsidRPr="003429BB" w:rsidRDefault="00280DF3" w:rsidP="00BA4E03">
            <w:pPr>
              <w:wordWrap/>
              <w:rPr>
                <w:rFonts w:ascii="Times New Roman" w:hAnsi="Times New Roman" w:cs="Times New Roman"/>
                <w:color w:val="000000"/>
              </w:rPr>
            </w:pPr>
            <w:r w:rsidRPr="003429BB">
              <w:rPr>
                <w:rFonts w:ascii="Times New Roman" w:hAnsi="Times New Roman" w:cs="Times New Roman"/>
                <w:color w:val="000000"/>
              </w:rPr>
              <w:t>TTCCACCAACATATCCTCGAGAC</w:t>
            </w:r>
          </w:p>
        </w:tc>
        <w:tc>
          <w:tcPr>
            <w:tcW w:w="2791" w:type="dxa"/>
            <w:vAlign w:val="center"/>
          </w:tcPr>
          <w:p w:rsidR="00280DF3" w:rsidRPr="003429B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80DF3" w:rsidRPr="00F238F3" w:rsidTr="00B50F90">
        <w:trPr>
          <w:trHeight w:val="305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80DF3" w:rsidRPr="001F4BC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0DF3" w:rsidRPr="003429BB" w:rsidRDefault="00280DF3" w:rsidP="00BA4E03">
            <w:pPr>
              <w:wordWrap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q-</w:t>
            </w:r>
            <w:r w:rsidRPr="003429BB">
              <w:rPr>
                <w:rFonts w:ascii="Times New Roman" w:hAnsi="Times New Roman" w:cs="Times New Roman"/>
                <w:color w:val="000000"/>
              </w:rPr>
              <w:t>RsANS</w:t>
            </w:r>
          </w:p>
        </w:tc>
        <w:tc>
          <w:tcPr>
            <w:tcW w:w="4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0DF3" w:rsidRPr="003429BB" w:rsidRDefault="00280DF3" w:rsidP="00BA4E03">
            <w:pPr>
              <w:wordWrap/>
              <w:rPr>
                <w:rFonts w:ascii="Times New Roman" w:hAnsi="Times New Roman" w:cs="Times New Roman"/>
                <w:color w:val="000000"/>
              </w:rPr>
            </w:pPr>
            <w:r w:rsidRPr="003429BB">
              <w:rPr>
                <w:rFonts w:ascii="Times New Roman" w:hAnsi="Times New Roman" w:cs="Times New Roman"/>
                <w:color w:val="000000"/>
              </w:rPr>
              <w:t>GGACAGCTTGAGTGGGAAGATTA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0DF3" w:rsidRPr="003429BB" w:rsidRDefault="00280DF3" w:rsidP="00BA4E03">
            <w:pPr>
              <w:wordWrap/>
              <w:rPr>
                <w:rFonts w:ascii="Times New Roman" w:hAnsi="Times New Roman" w:cs="Times New Roman"/>
                <w:color w:val="000000"/>
              </w:rPr>
            </w:pPr>
            <w:r w:rsidRPr="003429BB">
              <w:rPr>
                <w:rFonts w:ascii="Times New Roman" w:hAnsi="Times New Roman" w:cs="Times New Roman"/>
                <w:color w:val="000000"/>
              </w:rPr>
              <w:t>AAGCCACCAACCTCTTTCTCTAG</w:t>
            </w:r>
          </w:p>
        </w:tc>
        <w:tc>
          <w:tcPr>
            <w:tcW w:w="2791" w:type="dxa"/>
            <w:tcBorders>
              <w:bottom w:val="single" w:sz="4" w:space="0" w:color="auto"/>
            </w:tcBorders>
            <w:vAlign w:val="center"/>
          </w:tcPr>
          <w:p w:rsidR="00280DF3" w:rsidRPr="003429BB" w:rsidRDefault="00280DF3" w:rsidP="00BA4E03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280DF3" w:rsidRDefault="00280DF3" w:rsidP="00280DF3">
      <w:pPr>
        <w:rPr>
          <w:rFonts w:ascii="Times New Roman" w:hAnsi="Times New Roman" w:cs="Times New Roman"/>
          <w:sz w:val="24"/>
        </w:rPr>
      </w:pPr>
    </w:p>
    <w:p w:rsidR="00280DF3" w:rsidRDefault="00280DF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283044" w:rsidRDefault="00283044">
      <w:pPr>
        <w:rPr>
          <w:rFonts w:ascii="Times New Roman" w:hAnsi="Times New Roman" w:cs="Times New Roman"/>
          <w:sz w:val="24"/>
        </w:rPr>
      </w:pPr>
      <w:r w:rsidRPr="00283044">
        <w:rPr>
          <w:rFonts w:ascii="Times New Roman" w:hAnsi="Times New Roman" w:cs="Times New Roman"/>
          <w:sz w:val="24"/>
        </w:rPr>
        <w:lastRenderedPageBreak/>
        <w:t>Table S</w:t>
      </w:r>
      <w:r w:rsidR="00280DF3">
        <w:rPr>
          <w:rFonts w:ascii="Times New Roman" w:hAnsi="Times New Roman" w:cs="Times New Roman"/>
          <w:sz w:val="24"/>
        </w:rPr>
        <w:t>2</w:t>
      </w:r>
      <w:r w:rsidRPr="00283044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Phenotypic traits </w:t>
      </w:r>
      <w:r w:rsidR="009C272C"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</w:rPr>
        <w:t>Illumina read ma</w:t>
      </w:r>
      <w:r w:rsidRPr="00283044">
        <w:rPr>
          <w:rFonts w:ascii="Times New Roman" w:hAnsi="Times New Roman" w:cs="Times New Roman"/>
          <w:sz w:val="24"/>
        </w:rPr>
        <w:t>pping statistics to the Rs2.0 reference genome</w:t>
      </w:r>
      <w:r>
        <w:rPr>
          <w:rFonts w:ascii="Times New Roman" w:hAnsi="Times New Roman" w:cs="Times New Roman"/>
          <w:sz w:val="24"/>
        </w:rPr>
        <w:t xml:space="preserve"> of </w:t>
      </w:r>
      <w:r w:rsidR="009C272C">
        <w:rPr>
          <w:rFonts w:ascii="Times New Roman" w:hAnsi="Times New Roman" w:cs="Times New Roman"/>
          <w:sz w:val="24"/>
        </w:rPr>
        <w:t>radish genotypes</w:t>
      </w:r>
      <w:r w:rsidRPr="00283044">
        <w:rPr>
          <w:rFonts w:ascii="Times New Roman" w:hAnsi="Times New Roman" w:cs="Times New Roman"/>
          <w:sz w:val="24"/>
        </w:rPr>
        <w:t>.</w:t>
      </w:r>
    </w:p>
    <w:tbl>
      <w:tblPr>
        <w:tblW w:w="1456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03"/>
        <w:gridCol w:w="1866"/>
        <w:gridCol w:w="1276"/>
        <w:gridCol w:w="1985"/>
        <w:gridCol w:w="1701"/>
        <w:gridCol w:w="1134"/>
        <w:gridCol w:w="992"/>
        <w:gridCol w:w="850"/>
        <w:gridCol w:w="1560"/>
        <w:gridCol w:w="1093"/>
      </w:tblGrid>
      <w:tr w:rsidR="002561D2" w:rsidRPr="00283044" w:rsidTr="003113EF">
        <w:trPr>
          <w:trHeight w:val="253"/>
        </w:trPr>
        <w:tc>
          <w:tcPr>
            <w:tcW w:w="21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Sample ID</w:t>
            </w:r>
          </w:p>
        </w:tc>
        <w:tc>
          <w:tcPr>
            <w:tcW w:w="18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oot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skin </w:t>
            </w: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olor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Phenotype</w:t>
            </w:r>
          </w:p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otal bases (bp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otal reads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Mapping rate (%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ference</w:t>
            </w:r>
          </w:p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overage (%)</w:t>
            </w:r>
          </w:p>
        </w:tc>
        <w:tc>
          <w:tcPr>
            <w:tcW w:w="10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ad</w:t>
            </w:r>
          </w:p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depth (</w:t>
            </w:r>
            <w:r w:rsidR="00EB141B" w:rsidRPr="003D2AD9">
              <w:rPr>
                <w:rFonts w:ascii="Times New Roman" w:eastAsiaTheme="majorHAnsi" w:hAnsi="Times New Roman" w:cs="Times New Roman"/>
                <w:sz w:val="24"/>
                <w:szCs w:val="24"/>
              </w:rPr>
              <w:t>×</w:t>
            </w: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E</w:t>
            </w:r>
            <w:r w:rsidRPr="009C272C">
              <w:rPr>
                <w:rFonts w:ascii="Times New Roman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9C272C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  <w:vertAlign w:val="superscript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E</w:t>
            </w:r>
            <w:r w:rsidRPr="009C272C">
              <w:rPr>
                <w:rFonts w:ascii="Times New Roman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Un</w:t>
            </w:r>
            <w:r w:rsidRPr="009C272C">
              <w:rPr>
                <w:rFonts w:ascii="Times New Roman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WK1003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2561D2" w:rsidRDefault="002561D2" w:rsidP="003113EF">
            <w:pPr>
              <w:widowControl/>
              <w:wordWrap/>
              <w:autoSpaceDE/>
              <w:autoSpaceDN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08,627,596,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52,618,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6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4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8.2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41.13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WK1002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5,531,063,5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47,845,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6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2.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1.7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32.60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Long_Scarlet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1,977,854,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1,062,8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7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1.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8.9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5.80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DB10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0,988,919,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5,920,8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7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2.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6.6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4.18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DB10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1,447,666,4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8,285,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8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1.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6.7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6.00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DB10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2,307,553,7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2,733,8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7.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1.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6.7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7.71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DB11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1,592,765,5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8,864,4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8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1.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7.2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6.28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DB11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1,815,731,5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0,059,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7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1.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6.8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6.61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Aokub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4,899,371,5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84,301,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8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1.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0.9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62.58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Sayator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0,456,700,9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2,290,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6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3.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6.1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3.19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aphanistroides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1,819,862,6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9,605,7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7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1.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8.9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6.93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aphanistroides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1,708,829,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9,090,7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7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2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0.1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6.08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aphanistroides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1,463,324,9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7,901,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7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1.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9.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5.82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Wild_radish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1,250,880,4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7,117,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7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2.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0.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3.73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Wild_radish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1,380,020,7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7,843,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7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2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0.2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4.23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Wild_radish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2,125,367,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1,039,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7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1.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0.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7.13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aphanistrum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6,349,670,0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31,770,8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4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4.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4.4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3.28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0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-Gr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,329,115,5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1,865,6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2.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3.95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0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-Gr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,366,632,8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2,002,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2.6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3.97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0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967,200,2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0,612,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2.7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2.81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0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,506,646,7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2,476,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8.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1.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3.1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1.63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0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,999,072,9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7,274,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0.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0.83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0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,358,118,4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1,934,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8.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5.8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1.22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0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0,528,643,8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5,951,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8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1.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3.6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4.05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1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-Gr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540,150,4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9,190,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5.1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1.64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1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384,848,8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8,647,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1.8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2.04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1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-Gr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0,294,170,2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5,185,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8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1.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4.1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3.36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1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-Gr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0,224,659,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4,861,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3.7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6.12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1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Bla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,563,747,8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2,676,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8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1.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3.9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1.93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1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-Gr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1,707,662,6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9,998,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8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1.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7.2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5.87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1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Red-Purp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,531,436,3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2,560,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8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1.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5.0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1.53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1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Red-Purp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549,646,6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9,217,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8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1.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3.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9.53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2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653,085,3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9,554,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3.6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2.05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2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899,737,6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0,372,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2.9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3.04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2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Red-Purp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424,050,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8,763,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0.4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2.05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2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,295,779,4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1,811,8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8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1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6.9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0.87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lastRenderedPageBreak/>
              <w:t>CUR02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,871,550,8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3,645,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8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1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4.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2.29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2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,899,151,4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7,019,8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2.1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0.44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2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-Gr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0,534,852,7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5,840,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0.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7.66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2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-Gr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950,103,9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0,574,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3.6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3.06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2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-Gr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884,700,5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0,363,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4.3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0.67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2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-Gr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508,999,9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9,074,6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2.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1.98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3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,780,641,4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6,625,9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2.9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0.11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3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-Gr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,322,520,4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1,697,9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4.9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3.50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3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1,365,278,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8,873,6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8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5.2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6.02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3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0,086,998,6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4,533,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8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1.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4.4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2.96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3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,888,021,9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3,886,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8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1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4.8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2.42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3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-Gr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061,640,2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7,570,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1.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0.70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3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-Gr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0,906,479,2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7,456,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8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1.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4.8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5.08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4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,867,166,2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6,891,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3.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0.26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4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,567,532,3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2,884,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8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1.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3.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2.02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4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-Gr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488,844,7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8,822,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3.9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1.49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4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Red-Purp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,488,625,5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2,615,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8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1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4.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1.72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4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-Gr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578,220,7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9,157,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3.6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2.02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4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,831,712,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6,832,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4.7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9.90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5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,750,164,0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3,290,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4.1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4.87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5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-Gr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,187,891,6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1,216,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3.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3.55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5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482,497,4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8,810,5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2.7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2.00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5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,734,025,4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3,467,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8.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6.1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2.25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5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551,275,3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9,367,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8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1.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4.4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9.69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5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0,126,025,4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4,770,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8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5.7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3.23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5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,466,369,2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2,167,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2.8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4.48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5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Red-Purp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,033,484,0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1,001,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8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1.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3.1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0.64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6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-Gr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606,027,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9,248,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3.1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2.26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6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Red-Purp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737,365,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9,712,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2.4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2.12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6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-Gr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902,107,8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0,247,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3.4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2.82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6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243,999,7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8,204,9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4.6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0.73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6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,681,978,6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2,879,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2.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5.11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6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Bla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598,458,9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9,397,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2.9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1.78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7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,760,443,9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6,507,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2.3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0.24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7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089,618,5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7,568,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0.2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1.33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7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-Gr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,311,609,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5,003,8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8.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1.1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8.85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7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Red-Purp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526,398,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9,236,9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8.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1.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2.8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9.51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7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Red-Purp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0,247,994,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5,091,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8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1.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3.7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3.44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7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Bla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869,095,3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0,315,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8.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1.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2.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0.52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7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580,702,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9,286,6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8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2.1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1.78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lastRenderedPageBreak/>
              <w:t>CUR08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768,858,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0,002,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8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1.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2.1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0.40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8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,579,956,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5,868,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1.6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9.45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8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112,054,5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7,655,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0.0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1.38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8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0,454,605,5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5,776,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8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1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4.1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4.19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8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,740,646,8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6,434,8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1.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9.92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8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,884,207,6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3,787,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8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1.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3.6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2.72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8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310,517,3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8,362,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8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3.3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0.85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8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011,122,3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7,343,4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4.1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0.33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8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,894,547,8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6,914,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1.7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0.73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8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428,472,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8,738,9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2.0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2.14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9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Red-Purp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666,265,4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9,548,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4.0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1.95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9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,350,703,9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1,885,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2.8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3.88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9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Bla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497,562,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9,057,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1.8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1.71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9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-Gr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374,282,9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8,588,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1.0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2.06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09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,183,095,6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1,441,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7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2.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1.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1.05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10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352,897,4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8,522,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8.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1.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0.7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1.08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10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149,539,5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7,841,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7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2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74.7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1.37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10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981,691,4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0,614,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8.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73.6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4.71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11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995,779,7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0,781,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7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1.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79.8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1.10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11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050,436,3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7,482,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8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77.9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0.88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12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597,248,9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9,315,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3.3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2.15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12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884,198,6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0,351,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7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1.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79.9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0.72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UR12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892,332,3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0,357,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5.7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2.19</w:t>
            </w:r>
          </w:p>
        </w:tc>
      </w:tr>
      <w:tr w:rsidR="002561D2" w:rsidRPr="00283044" w:rsidTr="003113EF">
        <w:trPr>
          <w:trHeight w:val="253"/>
        </w:trPr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kern w:val="0"/>
                <w:szCs w:val="20"/>
              </w:rPr>
              <w:t>CUR128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Default="002561D2" w:rsidP="003113EF">
            <w:pPr>
              <w:wordWrap/>
              <w:spacing w:after="0" w:line="200" w:lineRule="exac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n-R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,729,354,0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9,811,8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99.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83.6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2561D2" w:rsidRPr="00283044" w:rsidRDefault="002561D2" w:rsidP="003113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28304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2.11</w:t>
            </w:r>
          </w:p>
        </w:tc>
      </w:tr>
    </w:tbl>
    <w:p w:rsidR="00283044" w:rsidRDefault="009C272C">
      <w:pPr>
        <w:rPr>
          <w:rFonts w:ascii="Times New Roman" w:hAnsi="Times New Roman" w:cs="Times New Roman"/>
          <w:sz w:val="24"/>
        </w:rPr>
      </w:pPr>
      <w:r w:rsidRPr="009C272C"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 xml:space="preserve"> PE, paired-end reads; </w:t>
      </w:r>
      <w:r w:rsidRPr="009C272C">
        <w:rPr>
          <w:rFonts w:ascii="Times New Roman" w:hAnsi="Times New Roman" w:cs="Times New Roman"/>
          <w:sz w:val="24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 xml:space="preserve"> SE, single-end reads; </w:t>
      </w:r>
      <w:r w:rsidRPr="009C272C">
        <w:rPr>
          <w:rFonts w:ascii="Times New Roman" w:hAnsi="Times New Roman" w:cs="Times New Roman"/>
          <w:sz w:val="24"/>
          <w:vertAlign w:val="superscript"/>
        </w:rPr>
        <w:t>c</w:t>
      </w:r>
      <w:r>
        <w:rPr>
          <w:rFonts w:ascii="Times New Roman" w:hAnsi="Times New Roman" w:cs="Times New Roman"/>
          <w:sz w:val="24"/>
        </w:rPr>
        <w:t xml:space="preserve"> Un, unmapped read</w:t>
      </w:r>
      <w:r w:rsidR="005312B6">
        <w:rPr>
          <w:rFonts w:ascii="Times New Roman" w:hAnsi="Times New Roman" w:cs="Times New Roman"/>
          <w:sz w:val="24"/>
        </w:rPr>
        <w:t>.</w:t>
      </w:r>
    </w:p>
    <w:p w:rsidR="00283044" w:rsidRDefault="0028304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283044" w:rsidRDefault="00283044">
      <w:pPr>
        <w:rPr>
          <w:rFonts w:ascii="Times New Roman" w:hAnsi="Times New Roman" w:cs="Times New Roman"/>
          <w:sz w:val="24"/>
        </w:rPr>
        <w:sectPr w:rsidR="00283044" w:rsidSect="005312B6">
          <w:pgSz w:w="16838" w:h="11906" w:orient="landscape"/>
          <w:pgMar w:top="851" w:right="1134" w:bottom="851" w:left="1134" w:header="851" w:footer="992" w:gutter="0"/>
          <w:cols w:space="425"/>
          <w:docGrid w:linePitch="360"/>
        </w:sectPr>
      </w:pPr>
    </w:p>
    <w:p w:rsidR="00BF0F5B" w:rsidRDefault="00BF0F5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T</w:t>
      </w:r>
      <w:r>
        <w:rPr>
          <w:rFonts w:ascii="Times New Roman" w:hAnsi="Times New Roman" w:cs="Times New Roman"/>
          <w:sz w:val="24"/>
        </w:rPr>
        <w:t>able S</w:t>
      </w:r>
      <w:r w:rsidR="00280DF3"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. </w:t>
      </w:r>
      <w:r w:rsidR="00A55468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ummary of </w:t>
      </w:r>
      <w:r w:rsidR="00A55468">
        <w:rPr>
          <w:rFonts w:ascii="Times New Roman" w:hAnsi="Times New Roman" w:cs="Times New Roman"/>
          <w:sz w:val="24"/>
        </w:rPr>
        <w:t xml:space="preserve">the </w:t>
      </w:r>
      <w:r w:rsidR="00A30F5E">
        <w:rPr>
          <w:rFonts w:ascii="Times New Roman" w:hAnsi="Times New Roman" w:cs="Times New Roman"/>
          <w:sz w:val="24"/>
        </w:rPr>
        <w:t xml:space="preserve">14 </w:t>
      </w:r>
      <w:r>
        <w:rPr>
          <w:rFonts w:ascii="Times New Roman" w:hAnsi="Times New Roman" w:cs="Times New Roman"/>
          <w:sz w:val="24"/>
        </w:rPr>
        <w:t>SNPs</w:t>
      </w:r>
      <w:r w:rsidR="00026723">
        <w:rPr>
          <w:rFonts w:ascii="Times New Roman" w:hAnsi="Times New Roman" w:cs="Times New Roman"/>
          <w:sz w:val="24"/>
        </w:rPr>
        <w:t xml:space="preserve"> and </w:t>
      </w:r>
      <w:r w:rsidR="00A30F5E">
        <w:rPr>
          <w:rFonts w:ascii="Times New Roman" w:hAnsi="Times New Roman" w:cs="Times New Roman"/>
          <w:sz w:val="24"/>
        </w:rPr>
        <w:t xml:space="preserve">21 </w:t>
      </w:r>
      <w:r w:rsidR="00026723">
        <w:rPr>
          <w:rFonts w:ascii="Times New Roman" w:hAnsi="Times New Roman" w:cs="Times New Roman"/>
          <w:sz w:val="24"/>
        </w:rPr>
        <w:t>InDels</w:t>
      </w:r>
      <w:r>
        <w:rPr>
          <w:rFonts w:ascii="Times New Roman" w:hAnsi="Times New Roman" w:cs="Times New Roman"/>
          <w:sz w:val="24"/>
        </w:rPr>
        <w:t xml:space="preserve"> </w:t>
      </w:r>
      <w:r w:rsidR="005C006B">
        <w:rPr>
          <w:rFonts w:ascii="Times New Roman" w:hAnsi="Times New Roman" w:cs="Times New Roman"/>
          <w:sz w:val="24"/>
        </w:rPr>
        <w:t xml:space="preserve">on </w:t>
      </w:r>
      <w:r w:rsidR="008B35CD">
        <w:rPr>
          <w:rFonts w:ascii="Times New Roman" w:hAnsi="Times New Roman" w:cs="Times New Roman"/>
          <w:sz w:val="24"/>
        </w:rPr>
        <w:t xml:space="preserve">the </w:t>
      </w:r>
      <w:r w:rsidR="005C006B">
        <w:rPr>
          <w:rFonts w:ascii="Times New Roman" w:hAnsi="Times New Roman" w:cs="Times New Roman"/>
          <w:sz w:val="24"/>
        </w:rPr>
        <w:t xml:space="preserve">R2 chromosome </w:t>
      </w:r>
      <w:r w:rsidR="00A55468">
        <w:rPr>
          <w:rFonts w:ascii="Times New Roman" w:hAnsi="Times New Roman" w:cs="Times New Roman"/>
          <w:sz w:val="24"/>
        </w:rPr>
        <w:t xml:space="preserve">that </w:t>
      </w:r>
      <w:r>
        <w:rPr>
          <w:rFonts w:ascii="Times New Roman" w:hAnsi="Times New Roman" w:cs="Times New Roman"/>
          <w:sz w:val="24"/>
        </w:rPr>
        <w:t xml:space="preserve">reached the suggestive threshold </w:t>
      </w:r>
      <w:r w:rsidR="00A55468">
        <w:rPr>
          <w:rFonts w:ascii="Times New Roman" w:hAnsi="Times New Roman" w:cs="Times New Roman"/>
          <w:sz w:val="24"/>
        </w:rPr>
        <w:t xml:space="preserve">in the </w:t>
      </w:r>
      <w:r>
        <w:rPr>
          <w:rFonts w:ascii="Times New Roman" w:hAnsi="Times New Roman" w:cs="Times New Roman"/>
          <w:sz w:val="24"/>
        </w:rPr>
        <w:t>GWAS.</w:t>
      </w:r>
    </w:p>
    <w:tbl>
      <w:tblPr>
        <w:tblW w:w="146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7"/>
        <w:gridCol w:w="851"/>
        <w:gridCol w:w="2977"/>
        <w:gridCol w:w="2552"/>
        <w:gridCol w:w="1275"/>
        <w:gridCol w:w="1418"/>
        <w:gridCol w:w="1417"/>
        <w:gridCol w:w="2694"/>
      </w:tblGrid>
      <w:tr w:rsidR="00F76FF7" w:rsidRPr="00EC3D1C" w:rsidTr="00EC3D1C">
        <w:trPr>
          <w:trHeight w:val="294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on (bp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p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as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lternate</w:t>
            </w:r>
          </w:p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as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D178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FB6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–</w:t>
            </w:r>
            <w:r w:rsidR="00F76FF7"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og</w:t>
            </w:r>
            <w:r w:rsidR="00F76FF7"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0</w:t>
            </w:r>
            <w:r w:rsidR="00F76FF7"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F76FF7" w:rsidRPr="00EC3D1C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="00F76FF7"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F76FF7"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enomic</w:t>
            </w:r>
          </w:p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ne ID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notation</w:t>
            </w:r>
          </w:p>
        </w:tc>
      </w:tr>
      <w:tr w:rsidR="00F76FF7" w:rsidRPr="00EC3D1C" w:rsidTr="00EC3D1C">
        <w:trPr>
          <w:trHeight w:val="294"/>
        </w:trPr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,958,48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</w:t>
            </w: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e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/>
            </w:pPr>
            <w:r w:rsidRPr="00EC3D1C">
              <w:rPr>
                <w:rFonts w:ascii="Times New Roman" w:hAnsi="Times New Roman" w:cs="Times New Roman"/>
                <w:color w:val="000000"/>
                <w:sz w:val="24"/>
              </w:rPr>
              <w:t>Intergeni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</w:p>
        </w:tc>
      </w:tr>
      <w:tr w:rsidR="00F76FF7" w:rsidRPr="00EC3D1C" w:rsidTr="00EC3D1C">
        <w:trPr>
          <w:trHeight w:val="294"/>
        </w:trPr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,959,15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</w:t>
            </w: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e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/>
            </w:pPr>
            <w:r w:rsidRPr="00EC3D1C">
              <w:rPr>
                <w:rFonts w:ascii="Times New Roman" w:hAnsi="Times New Roman" w:cs="Times New Roman"/>
                <w:color w:val="000000"/>
                <w:sz w:val="24"/>
              </w:rPr>
              <w:t>Intergeni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76FF7" w:rsidRPr="00EC3D1C" w:rsidTr="00EC3D1C">
        <w:trPr>
          <w:trHeight w:val="294"/>
        </w:trPr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,960,01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</w:t>
            </w: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e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TTAGG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/>
            </w:pPr>
            <w:r w:rsidRPr="00EC3D1C">
              <w:rPr>
                <w:rFonts w:ascii="Times New Roman" w:hAnsi="Times New Roman" w:cs="Times New Roman"/>
                <w:color w:val="000000"/>
                <w:sz w:val="24"/>
              </w:rPr>
              <w:t>Intergeni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76FF7" w:rsidRPr="00EC3D1C" w:rsidTr="00EC3D1C">
        <w:trPr>
          <w:trHeight w:val="294"/>
        </w:trPr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,960,33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</w:t>
            </w: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e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/>
            </w:pPr>
            <w:r w:rsidRPr="00EC3D1C">
              <w:rPr>
                <w:rFonts w:ascii="Times New Roman" w:hAnsi="Times New Roman" w:cs="Times New Roman"/>
                <w:color w:val="000000"/>
                <w:sz w:val="24"/>
              </w:rPr>
              <w:t>Intergeni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76FF7" w:rsidRPr="00EC3D1C" w:rsidTr="00EC3D1C">
        <w:trPr>
          <w:trHeight w:val="294"/>
        </w:trPr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,964,34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</w:t>
            </w: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e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AA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/>
            </w:pPr>
            <w:r w:rsidRPr="00EC3D1C">
              <w:rPr>
                <w:rFonts w:ascii="Times New Roman" w:hAnsi="Times New Roman" w:cs="Times New Roman"/>
                <w:color w:val="000000"/>
                <w:sz w:val="24"/>
              </w:rPr>
              <w:t>Intergeni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76FF7" w:rsidRPr="00EC3D1C" w:rsidTr="00EC3D1C">
        <w:trPr>
          <w:trHeight w:val="294"/>
        </w:trPr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,966,73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</w:t>
            </w: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el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T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6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tron 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EC3D1C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R2.009320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EC3D1C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Methyltransferase</w:t>
            </w:r>
          </w:p>
        </w:tc>
      </w:tr>
      <w:tr w:rsidR="00F76FF7" w:rsidRPr="00EC3D1C" w:rsidTr="00EC3D1C">
        <w:trPr>
          <w:trHeight w:val="294"/>
        </w:trPr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,966,02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P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7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xon 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EC3D1C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R2.009320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</w:p>
        </w:tc>
      </w:tr>
      <w:tr w:rsidR="00F76FF7" w:rsidRPr="00EC3D1C" w:rsidTr="00EC3D1C">
        <w:trPr>
          <w:trHeight w:val="294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,971,9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</w:t>
            </w: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e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CTTGTTGTATTA</w:t>
            </w:r>
          </w:p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AAAG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</w:rPr>
              <w:t>5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/>
            </w:pPr>
            <w:r w:rsidRPr="00EC3D1C">
              <w:rPr>
                <w:rFonts w:ascii="Times New Roman" w:hAnsi="Times New Roman" w:cs="Times New Roman"/>
                <w:color w:val="000000"/>
                <w:sz w:val="24"/>
              </w:rPr>
              <w:t>Intergeni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76FF7" w:rsidRPr="00EC3D1C" w:rsidTr="00EC3D1C">
        <w:trPr>
          <w:trHeight w:val="294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,976,3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</w:t>
            </w: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e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</w:rPr>
              <w:t>5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/>
            </w:pPr>
            <w:r w:rsidRPr="00EC3D1C">
              <w:rPr>
                <w:rFonts w:ascii="Times New Roman" w:hAnsi="Times New Roman" w:cs="Times New Roman"/>
                <w:color w:val="000000"/>
                <w:sz w:val="24"/>
              </w:rPr>
              <w:t>Intergeni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76FF7" w:rsidRPr="00EC3D1C" w:rsidTr="00EC3D1C">
        <w:trPr>
          <w:trHeight w:val="294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,985,18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</w:t>
            </w: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e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</w:rPr>
              <w:t>6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/>
            </w:pPr>
            <w:r w:rsidRPr="00EC3D1C">
              <w:rPr>
                <w:rFonts w:ascii="Times New Roman" w:hAnsi="Times New Roman" w:cs="Times New Roman"/>
                <w:color w:val="000000"/>
                <w:sz w:val="24"/>
              </w:rPr>
              <w:t>Intergeni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76FF7" w:rsidRPr="00EC3D1C" w:rsidTr="00EC3D1C">
        <w:trPr>
          <w:trHeight w:val="294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,985,4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</w:t>
            </w: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e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</w:rPr>
              <w:t>7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/>
            </w:pPr>
            <w:r w:rsidRPr="00EC3D1C">
              <w:rPr>
                <w:rFonts w:ascii="Times New Roman" w:hAnsi="Times New Roman" w:cs="Times New Roman"/>
                <w:color w:val="000000"/>
                <w:sz w:val="24"/>
              </w:rPr>
              <w:t>Intergeni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76FF7" w:rsidRPr="00EC3D1C" w:rsidTr="00EC3D1C">
        <w:trPr>
          <w:trHeight w:val="294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,986,4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</w:t>
            </w: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e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</w:rPr>
              <w:t>5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/>
            </w:pPr>
            <w:r w:rsidRPr="00EC3D1C">
              <w:rPr>
                <w:rFonts w:ascii="Times New Roman" w:hAnsi="Times New Roman" w:cs="Times New Roman"/>
                <w:color w:val="000000"/>
                <w:sz w:val="24"/>
              </w:rPr>
              <w:t>Intergeni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76FF7" w:rsidRPr="00EC3D1C" w:rsidTr="00EC3D1C">
        <w:trPr>
          <w:trHeight w:val="294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,986,5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</w:t>
            </w: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e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CA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</w:rPr>
              <w:t>5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/>
            </w:pPr>
            <w:r w:rsidRPr="00EC3D1C">
              <w:rPr>
                <w:rFonts w:ascii="Times New Roman" w:hAnsi="Times New Roman" w:cs="Times New Roman"/>
                <w:color w:val="000000"/>
                <w:sz w:val="24"/>
              </w:rPr>
              <w:t>Intergeni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76FF7" w:rsidRPr="00EC3D1C" w:rsidTr="00EC3D1C">
        <w:trPr>
          <w:trHeight w:val="294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,986,78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</w:t>
            </w: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e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GAATAAACATAC</w:t>
            </w:r>
          </w:p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TTTTTTGTAAC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</w:rPr>
              <w:t>5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/>
            </w:pPr>
            <w:r w:rsidRPr="00EC3D1C">
              <w:rPr>
                <w:rFonts w:ascii="Times New Roman" w:hAnsi="Times New Roman" w:cs="Times New Roman"/>
                <w:color w:val="000000"/>
                <w:sz w:val="24"/>
              </w:rPr>
              <w:t>Intergeni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76FF7" w:rsidRPr="00EC3D1C" w:rsidTr="00EC3D1C">
        <w:trPr>
          <w:trHeight w:val="294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,992,8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</w:t>
            </w: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e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GGTCTCATATTC</w:t>
            </w:r>
          </w:p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CATGTGTAACGAG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sz w:val="24"/>
              </w:rPr>
              <w:t>6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ordWrap/>
              <w:spacing w:after="0"/>
            </w:pPr>
            <w:r w:rsidRPr="00EC3D1C">
              <w:rPr>
                <w:rFonts w:ascii="Times New Roman" w:hAnsi="Times New Roman" w:cs="Times New Roman"/>
                <w:color w:val="000000"/>
                <w:sz w:val="24"/>
              </w:rPr>
              <w:t>Intergeni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76FF7" w:rsidRPr="00EC3D1C" w:rsidTr="00EC3D1C">
        <w:trPr>
          <w:trHeight w:val="294"/>
        </w:trPr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,993,39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P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7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76FF7" w:rsidRPr="00EC3D1C" w:rsidTr="00EC3D1C">
        <w:trPr>
          <w:trHeight w:val="294"/>
        </w:trPr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,993,44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</w:t>
            </w: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el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TGAC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8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tergeni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</w:p>
        </w:tc>
      </w:tr>
      <w:tr w:rsidR="00F76FF7" w:rsidRPr="00EC3D1C" w:rsidTr="00EC3D1C">
        <w:trPr>
          <w:trHeight w:val="294"/>
        </w:trPr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,994,05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</w:t>
            </w: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el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2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tergeni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</w:p>
        </w:tc>
      </w:tr>
      <w:tr w:rsidR="00F76FF7" w:rsidRPr="00EC3D1C" w:rsidTr="00EC3D1C">
        <w:trPr>
          <w:trHeight w:val="294"/>
        </w:trPr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,998,34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P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4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B50C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tron 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EC3D1C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R2.009350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EC3D1C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bHLH83</w:t>
            </w:r>
          </w:p>
        </w:tc>
      </w:tr>
      <w:tr w:rsidR="00F76FF7" w:rsidRPr="00EC3D1C" w:rsidTr="00EC3D1C">
        <w:trPr>
          <w:trHeight w:val="294"/>
        </w:trPr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,998,67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</w:t>
            </w: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el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tron 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EC3D1C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R2.009350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76FF7" w:rsidRPr="00EC3D1C" w:rsidTr="00EC3D1C">
        <w:trPr>
          <w:trHeight w:val="294"/>
        </w:trPr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,998,78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P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5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xon 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EC3D1C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R2.009350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76FF7" w:rsidRPr="00EC3D1C" w:rsidTr="00EC3D1C">
        <w:trPr>
          <w:trHeight w:val="294"/>
        </w:trPr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,999,72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</w:t>
            </w: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el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TAG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5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tergeni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76FF7" w:rsidRPr="00EC3D1C" w:rsidTr="00EC3D1C">
        <w:trPr>
          <w:trHeight w:val="294"/>
        </w:trPr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,002,37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</w:t>
            </w: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el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6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76FF7" w:rsidRPr="00EC3D1C" w:rsidTr="00EC3D1C">
        <w:trPr>
          <w:trHeight w:val="294"/>
        </w:trPr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,005,10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</w:t>
            </w: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el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1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76FF7" w:rsidRPr="00EC3D1C" w:rsidTr="00EC3D1C">
        <w:trPr>
          <w:trHeight w:val="294"/>
        </w:trPr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,011,705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P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5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76FF7" w:rsidRPr="00EC3D1C" w:rsidTr="00EC3D1C">
        <w:trPr>
          <w:trHeight w:val="294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,034,8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xon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2.00939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yb1.1</w:t>
            </w:r>
          </w:p>
        </w:tc>
      </w:tr>
      <w:tr w:rsidR="00F76FF7" w:rsidRPr="00EC3D1C" w:rsidTr="00EC3D1C">
        <w:trPr>
          <w:trHeight w:val="294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,036,4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2.00939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76FF7" w:rsidRPr="00EC3D1C" w:rsidTr="00EC3D1C">
        <w:trPr>
          <w:trHeight w:val="294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,055,07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xon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2.00940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ELLA protein RGL1</w:t>
            </w:r>
          </w:p>
        </w:tc>
      </w:tr>
      <w:tr w:rsidR="00F76FF7" w:rsidRPr="00EC3D1C" w:rsidTr="00EC3D1C">
        <w:trPr>
          <w:trHeight w:val="294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,064,8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</w:t>
            </w:r>
            <w:r w:rsidRPr="00EC3D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e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C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76FF7" w:rsidRPr="00EC3D1C" w:rsidTr="00EC3D1C">
        <w:trPr>
          <w:trHeight w:val="294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,074,84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xon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2.00942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entatricopeptide repeat-containing protein</w:t>
            </w:r>
          </w:p>
        </w:tc>
      </w:tr>
      <w:tr w:rsidR="00F76FF7" w:rsidRPr="00EC3D1C" w:rsidTr="00EC3D1C">
        <w:trPr>
          <w:trHeight w:val="294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,074,86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xon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2.00942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76FF7" w:rsidRPr="00EC3D1C" w:rsidTr="00EC3D1C">
        <w:trPr>
          <w:trHeight w:val="294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,075,25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xon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2.00942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76FF7" w:rsidRPr="00EC3D1C" w:rsidTr="00EC3D1C">
        <w:trPr>
          <w:trHeight w:val="294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,075,35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xon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2.00942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76FF7" w:rsidRPr="00EC3D1C" w:rsidTr="00EC3D1C">
        <w:trPr>
          <w:trHeight w:val="294"/>
        </w:trPr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,075,363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P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1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xon 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2.009420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76FF7" w:rsidRPr="00EC3D1C" w:rsidTr="00EC3D1C">
        <w:trPr>
          <w:trHeight w:val="294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,075,53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P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xon 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D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2.009420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76FF7" w:rsidRPr="00EC3D1C" w:rsidRDefault="00F76FF7" w:rsidP="008A02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026723" w:rsidRDefault="008D17EA" w:rsidP="00B50CD9">
      <w:pPr>
        <w:wordWrap/>
        <w:spacing w:after="0" w:line="240" w:lineRule="auto"/>
        <w:rPr>
          <w:rFonts w:ascii="Times New Roman" w:eastAsiaTheme="majorHAnsi" w:hAnsi="Times New Roman" w:cs="Times New Roman"/>
          <w:sz w:val="24"/>
          <w:szCs w:val="24"/>
        </w:rPr>
      </w:pPr>
      <w:r w:rsidRPr="00EC3D1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B50CD9" w:rsidRPr="00EC3D1C">
        <w:rPr>
          <w:rFonts w:ascii="Times New Roman" w:hAnsi="Times New Roman" w:cs="Times New Roman"/>
          <w:sz w:val="24"/>
          <w:szCs w:val="24"/>
        </w:rPr>
        <w:t xml:space="preserve">Suggestive </w:t>
      </w:r>
      <w:r w:rsidR="00026723" w:rsidRPr="00EC3D1C">
        <w:rPr>
          <w:rFonts w:ascii="Times New Roman" w:hAnsi="Times New Roman" w:cs="Times New Roman"/>
          <w:sz w:val="24"/>
          <w:szCs w:val="24"/>
        </w:rPr>
        <w:t>SNP threshold</w:t>
      </w:r>
      <w:r w:rsidR="002C6C89" w:rsidRPr="00EC3D1C">
        <w:rPr>
          <w:rFonts w:ascii="Times New Roman" w:eastAsiaTheme="majorHAnsi" w:hAnsi="Times New Roman" w:cs="Times New Roman"/>
          <w:sz w:val="24"/>
          <w:szCs w:val="24"/>
        </w:rPr>
        <w:t xml:space="preserve"> is </w:t>
      </w:r>
      <w:r w:rsidR="002C6C89" w:rsidRPr="00EC3D1C">
        <w:rPr>
          <w:rFonts w:ascii="Times New Roman" w:hAnsi="Times New Roman" w:cs="Times New Roman"/>
          <w:i/>
          <w:sz w:val="24"/>
          <w:szCs w:val="24"/>
        </w:rPr>
        <w:t>P</w:t>
      </w:r>
      <w:r w:rsidR="002C6C89" w:rsidRPr="00EC3D1C">
        <w:rPr>
          <w:rFonts w:ascii="Times New Roman" w:hAnsi="Times New Roman" w:cs="Times New Roman"/>
          <w:sz w:val="24"/>
          <w:szCs w:val="24"/>
        </w:rPr>
        <w:t xml:space="preserve">= 1.26 </w:t>
      </w:r>
      <w:r w:rsidR="002C6C89" w:rsidRPr="00EC3D1C">
        <w:rPr>
          <w:rFonts w:ascii="Times New Roman" w:eastAsiaTheme="majorHAnsi" w:hAnsi="Times New Roman" w:cs="Times New Roman"/>
          <w:sz w:val="24"/>
          <w:szCs w:val="24"/>
        </w:rPr>
        <w:t>× 10</w:t>
      </w:r>
      <w:r w:rsidR="002C6C89" w:rsidRPr="00EC3D1C">
        <w:rPr>
          <w:rFonts w:ascii="Times New Roman" w:eastAsiaTheme="majorHAnsi" w:hAnsi="Times New Roman" w:cs="Times New Roman"/>
          <w:sz w:val="24"/>
          <w:szCs w:val="24"/>
          <w:vertAlign w:val="superscript"/>
        </w:rPr>
        <w:t>-6</w:t>
      </w:r>
      <w:r w:rsidR="002C6C89" w:rsidRPr="00EC3D1C">
        <w:rPr>
          <w:rFonts w:ascii="Times New Roman" w:eastAsiaTheme="majorHAnsi" w:hAnsi="Times New Roman" w:cs="Times New Roman"/>
          <w:sz w:val="24"/>
          <w:szCs w:val="24"/>
        </w:rPr>
        <w:t xml:space="preserve"> (1/794,484)</w:t>
      </w:r>
      <w:r w:rsidR="00B50CD9" w:rsidRPr="00EC3D1C">
        <w:rPr>
          <w:rFonts w:ascii="Times New Roman" w:eastAsiaTheme="majorHAnsi" w:hAnsi="Times New Roman" w:cs="Times New Roman"/>
          <w:sz w:val="24"/>
          <w:szCs w:val="24"/>
        </w:rPr>
        <w:t xml:space="preserve"> and s</w:t>
      </w:r>
      <w:r w:rsidR="00B50CD9" w:rsidRPr="00EC3D1C">
        <w:rPr>
          <w:rFonts w:ascii="Times New Roman" w:hAnsi="Times New Roman" w:cs="Times New Roman"/>
          <w:sz w:val="24"/>
        </w:rPr>
        <w:t xml:space="preserve">uggestive </w:t>
      </w:r>
      <w:r w:rsidR="00026723" w:rsidRPr="00EC3D1C">
        <w:rPr>
          <w:rFonts w:ascii="Times New Roman" w:hAnsi="Times New Roman" w:cs="Times New Roman"/>
          <w:sz w:val="24"/>
        </w:rPr>
        <w:t>InDel threshold</w:t>
      </w:r>
      <w:r w:rsidR="00026723" w:rsidRPr="00EC3D1C">
        <w:rPr>
          <w:rFonts w:ascii="Times New Roman" w:eastAsiaTheme="majorHAnsi" w:hAnsi="Times New Roman" w:cs="Times New Roman"/>
          <w:sz w:val="24"/>
          <w:szCs w:val="24"/>
        </w:rPr>
        <w:t xml:space="preserve"> is </w:t>
      </w:r>
      <w:r w:rsidR="00026723" w:rsidRPr="00EC3D1C">
        <w:rPr>
          <w:rFonts w:ascii="Times New Roman" w:hAnsi="Times New Roman" w:cs="Times New Roman"/>
          <w:i/>
          <w:sz w:val="24"/>
        </w:rPr>
        <w:t>P</w:t>
      </w:r>
      <w:r w:rsidR="00026723" w:rsidRPr="00EC3D1C">
        <w:rPr>
          <w:rFonts w:ascii="Times New Roman" w:hAnsi="Times New Roman" w:cs="Times New Roman"/>
          <w:sz w:val="24"/>
        </w:rPr>
        <w:t xml:space="preserve">= 3.24 </w:t>
      </w:r>
      <w:r w:rsidR="00026723" w:rsidRPr="00EC3D1C">
        <w:rPr>
          <w:rFonts w:ascii="Times New Roman" w:eastAsiaTheme="majorHAnsi" w:hAnsi="Times New Roman" w:cs="Times New Roman"/>
          <w:sz w:val="24"/>
          <w:szCs w:val="24"/>
        </w:rPr>
        <w:t>× 10</w:t>
      </w:r>
      <w:r w:rsidR="00026723" w:rsidRPr="00EC3D1C">
        <w:rPr>
          <w:rFonts w:ascii="Times New Roman" w:eastAsiaTheme="majorHAnsi" w:hAnsi="Times New Roman" w:cs="Times New Roman"/>
          <w:sz w:val="24"/>
          <w:szCs w:val="24"/>
          <w:vertAlign w:val="superscript"/>
        </w:rPr>
        <w:t>-6</w:t>
      </w:r>
      <w:r w:rsidR="00026723" w:rsidRPr="00EC3D1C">
        <w:rPr>
          <w:rFonts w:ascii="Times New Roman" w:eastAsiaTheme="majorHAnsi" w:hAnsi="Times New Roman" w:cs="Times New Roman"/>
          <w:sz w:val="24"/>
          <w:szCs w:val="24"/>
        </w:rPr>
        <w:t xml:space="preserve"> (1/308,433).</w:t>
      </w:r>
    </w:p>
    <w:p w:rsidR="00026723" w:rsidRPr="00026723" w:rsidRDefault="00026723">
      <w:pPr>
        <w:rPr>
          <w:rFonts w:ascii="Times New Roman" w:hAnsi="Times New Roman" w:cs="Times New Roman"/>
          <w:sz w:val="24"/>
        </w:rPr>
      </w:pPr>
    </w:p>
    <w:p w:rsidR="00A53F12" w:rsidRPr="00D31B79" w:rsidRDefault="00A53F12">
      <w:pPr>
        <w:rPr>
          <w:rFonts w:ascii="Times New Roman" w:hAnsi="Times New Roman" w:cs="Times New Roman"/>
          <w:sz w:val="24"/>
        </w:rPr>
      </w:pPr>
    </w:p>
    <w:p w:rsidR="00A53F12" w:rsidRDefault="00A53F12">
      <w:pPr>
        <w:rPr>
          <w:rFonts w:ascii="Times New Roman" w:hAnsi="Times New Roman" w:cs="Times New Roman"/>
          <w:sz w:val="24"/>
        </w:rPr>
      </w:pPr>
    </w:p>
    <w:p w:rsidR="00806A23" w:rsidRDefault="00806A2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A53F12" w:rsidRDefault="00A53F1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T</w:t>
      </w:r>
      <w:r>
        <w:rPr>
          <w:rFonts w:ascii="Times New Roman" w:hAnsi="Times New Roman" w:cs="Times New Roman"/>
          <w:sz w:val="24"/>
        </w:rPr>
        <w:t>able S</w:t>
      </w:r>
      <w:r w:rsidR="00280DF3">
        <w:rPr>
          <w:rFonts w:ascii="Times New Roman" w:hAnsi="Times New Roman" w:cs="Times New Roman"/>
          <w:sz w:val="24"/>
        </w:rPr>
        <w:t>4</w:t>
      </w:r>
      <w:r w:rsidR="006210B0">
        <w:rPr>
          <w:rFonts w:ascii="Times New Roman" w:hAnsi="Times New Roman" w:cs="Times New Roman"/>
          <w:sz w:val="24"/>
        </w:rPr>
        <w:t xml:space="preserve">. </w:t>
      </w:r>
      <w:r w:rsidR="00A55468">
        <w:rPr>
          <w:rFonts w:ascii="Times New Roman" w:hAnsi="Times New Roman" w:cs="Times New Roman"/>
          <w:sz w:val="24"/>
        </w:rPr>
        <w:t>S</w:t>
      </w:r>
      <w:r w:rsidR="006210B0">
        <w:rPr>
          <w:rFonts w:ascii="Times New Roman" w:hAnsi="Times New Roman" w:cs="Times New Roman"/>
          <w:sz w:val="24"/>
        </w:rPr>
        <w:t xml:space="preserve">ummary of </w:t>
      </w:r>
      <w:r w:rsidR="00BE7177">
        <w:rPr>
          <w:rFonts w:ascii="Times New Roman" w:hAnsi="Times New Roman" w:cs="Times New Roman"/>
          <w:sz w:val="24"/>
        </w:rPr>
        <w:t xml:space="preserve">the </w:t>
      </w:r>
      <w:r w:rsidR="006210B0">
        <w:rPr>
          <w:rFonts w:ascii="Times New Roman" w:hAnsi="Times New Roman" w:cs="Times New Roman"/>
          <w:sz w:val="24"/>
        </w:rPr>
        <w:t xml:space="preserve">InDels </w:t>
      </w:r>
      <w:r w:rsidR="00EC3D1C">
        <w:rPr>
          <w:rFonts w:ascii="Times New Roman" w:hAnsi="Times New Roman" w:cs="Times New Roman"/>
          <w:sz w:val="24"/>
        </w:rPr>
        <w:t xml:space="preserve">identified </w:t>
      </w:r>
      <w:r w:rsidR="006210B0">
        <w:rPr>
          <w:rFonts w:ascii="Times New Roman" w:hAnsi="Times New Roman" w:cs="Times New Roman"/>
          <w:sz w:val="24"/>
        </w:rPr>
        <w:t>near R2.009390.</w:t>
      </w:r>
    </w:p>
    <w:tbl>
      <w:tblPr>
        <w:tblW w:w="1446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9"/>
        <w:gridCol w:w="1826"/>
        <w:gridCol w:w="4625"/>
        <w:gridCol w:w="4687"/>
        <w:gridCol w:w="1413"/>
        <w:gridCol w:w="1180"/>
      </w:tblGrid>
      <w:tr w:rsidR="00B10848" w:rsidRPr="00A061BB" w:rsidTr="00F76FF7">
        <w:trPr>
          <w:trHeight w:val="23"/>
        </w:trPr>
        <w:tc>
          <w:tcPr>
            <w:tcW w:w="7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hr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osition (bp)</w:t>
            </w:r>
          </w:p>
        </w:tc>
        <w:tc>
          <w:tcPr>
            <w:tcW w:w="4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ternate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A061BB">
              <w:rPr>
                <w:rFonts w:ascii="Arial" w:hAnsi="Arial" w:cs="Arial"/>
                <w:color w:val="000000"/>
                <w:kern w:val="0"/>
                <w:sz w:val="22"/>
              </w:rPr>
              <w:t>−</w:t>
            </w: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og</w:t>
            </w: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  <w:vertAlign w:val="subscript"/>
              </w:rPr>
              <w:t>10</w:t>
            </w: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</w:t>
            </w:r>
            <w:r w:rsidRPr="00A061B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enomic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ase</w:t>
            </w:r>
          </w:p>
        </w:tc>
        <w:tc>
          <w:tcPr>
            <w:tcW w:w="4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ase</w:t>
            </w:r>
          </w:p>
        </w:tc>
        <w:tc>
          <w:tcPr>
            <w:tcW w:w="14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egion</w:t>
            </w:r>
            <w:r w:rsidRPr="00B10848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35,404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AAT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4.78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ntron 1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35,536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CTTGCAG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47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ntron 1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35,767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T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ntron 1</w:t>
            </w:r>
          </w:p>
        </w:tc>
      </w:tr>
      <w:tr w:rsidR="00B10848" w:rsidRPr="00A061BB" w:rsidTr="00F76FF7">
        <w:trPr>
          <w:trHeight w:val="44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36,095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TATATATATATATATATATATATATATATATATATAT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4.09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ntron 1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36,182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ntron 1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36,829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omoter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37,423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T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omoter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37,790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T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omoter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37,996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omoter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38,528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ACCAATG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omoter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38,659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TATAAATATAACTTC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omoter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39,498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T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omoter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40,092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TT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3.4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omoter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40,092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omoter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40,727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4.2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omoter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41,028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AA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omoter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41,124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64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omoter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41,299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omoter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41,301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2.48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omoter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41,427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T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omoter</w:t>
            </w:r>
          </w:p>
        </w:tc>
      </w:tr>
      <w:tr w:rsidR="00B10848" w:rsidRPr="00A061BB" w:rsidTr="00F76FF7">
        <w:trPr>
          <w:trHeight w:val="44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41,431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AAAAACTTGTTATGTGGTTGTGACAATGTTAGAAATTATTTT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omoter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41,536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A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3.5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omoter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41,732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omoter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41,855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2.58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omoter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42,314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TAA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tergenic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42,744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3.44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tergenic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42,970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T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tergenic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43,674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3.47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tergenic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43,914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A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tergenic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44,031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54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tergenic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44,140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tergenic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44,364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tergenic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47,914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tergenic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49,171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tergenic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lastRenderedPageBreak/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49,814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T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54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tergenic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50,309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TAT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tergenic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50,524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T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2.6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tergenic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50,683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tergenic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51,656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tergenic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52,005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tergenic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52,481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ACAACTCTT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7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tergenic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53,061</w:t>
            </w:r>
          </w:p>
        </w:tc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T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2.2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tergenic</w:t>
            </w:r>
          </w:p>
        </w:tc>
      </w:tr>
      <w:tr w:rsidR="00B10848" w:rsidRPr="00A061BB" w:rsidTr="00F76FF7">
        <w:trPr>
          <w:trHeight w:val="23"/>
        </w:trPr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,053,297</w:t>
            </w:r>
          </w:p>
        </w:tc>
        <w:tc>
          <w:tcPr>
            <w:tcW w:w="4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61B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0848" w:rsidRPr="00A061BB" w:rsidRDefault="00B10848" w:rsidP="001C62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tergenic</w:t>
            </w:r>
          </w:p>
        </w:tc>
      </w:tr>
    </w:tbl>
    <w:p w:rsidR="00B10848" w:rsidRDefault="00B10848">
      <w:pPr>
        <w:rPr>
          <w:rFonts w:ascii="Times New Roman" w:hAnsi="Times New Roman" w:cs="Times New Roman"/>
          <w:sz w:val="24"/>
        </w:rPr>
      </w:pPr>
      <w:r w:rsidRPr="00B10848"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 xml:space="preserve"> Promoter region was defined as the 5 kb upstream sequence from the start codon.</w:t>
      </w:r>
    </w:p>
    <w:p w:rsidR="006D7637" w:rsidRDefault="00B1084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  <w:r w:rsidR="006D7637">
        <w:rPr>
          <w:rFonts w:ascii="Times New Roman" w:hAnsi="Times New Roman" w:cs="Times New Roman"/>
          <w:sz w:val="24"/>
        </w:rPr>
        <w:br w:type="page"/>
      </w:r>
    </w:p>
    <w:p w:rsidR="006210B0" w:rsidRDefault="006D763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T</w:t>
      </w:r>
      <w:r>
        <w:rPr>
          <w:rFonts w:ascii="Times New Roman" w:hAnsi="Times New Roman" w:cs="Times New Roman"/>
          <w:sz w:val="24"/>
        </w:rPr>
        <w:t>able S</w:t>
      </w:r>
      <w:r w:rsidR="00280DF3"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. </w:t>
      </w:r>
      <w:r w:rsidR="003B3F3B">
        <w:rPr>
          <w:rFonts w:ascii="Times New Roman" w:hAnsi="Times New Roman" w:cs="Times New Roman"/>
          <w:sz w:val="24"/>
        </w:rPr>
        <w:t xml:space="preserve">Copy numbers of </w:t>
      </w:r>
      <w:r w:rsidR="008B35CD">
        <w:rPr>
          <w:rFonts w:ascii="Times New Roman" w:hAnsi="Times New Roman" w:cs="Times New Roman"/>
          <w:sz w:val="24"/>
        </w:rPr>
        <w:t xml:space="preserve">the </w:t>
      </w:r>
      <w:r w:rsidR="00B31C55">
        <w:rPr>
          <w:rFonts w:ascii="Times New Roman" w:hAnsi="Times New Roman" w:cs="Times New Roman"/>
          <w:sz w:val="24"/>
        </w:rPr>
        <w:t>RsIS</w:t>
      </w:r>
      <w:r w:rsidR="003B3F3B">
        <w:rPr>
          <w:rFonts w:ascii="Times New Roman" w:hAnsi="Times New Roman" w:cs="Times New Roman"/>
          <w:sz w:val="24"/>
        </w:rPr>
        <w:t xml:space="preserve"> in the </w:t>
      </w:r>
      <w:r w:rsidR="00EC3D1C">
        <w:rPr>
          <w:rFonts w:ascii="Times New Roman" w:hAnsi="Times New Roman" w:cs="Times New Roman"/>
          <w:sz w:val="24"/>
        </w:rPr>
        <w:t xml:space="preserve">genomes of </w:t>
      </w:r>
      <w:r w:rsidR="003B3F3B">
        <w:rPr>
          <w:rFonts w:ascii="Times New Roman" w:hAnsi="Times New Roman" w:cs="Times New Roman"/>
          <w:sz w:val="24"/>
        </w:rPr>
        <w:t>radish</w:t>
      </w:r>
      <w:r w:rsidR="00125142">
        <w:rPr>
          <w:rFonts w:ascii="Times New Roman" w:hAnsi="Times New Roman" w:cs="Times New Roman"/>
          <w:sz w:val="24"/>
        </w:rPr>
        <w:t>es</w:t>
      </w:r>
      <w:r w:rsidR="003B3F3B">
        <w:rPr>
          <w:rFonts w:ascii="Times New Roman" w:hAnsi="Times New Roman" w:cs="Times New Roman"/>
          <w:sz w:val="24"/>
        </w:rPr>
        <w:t xml:space="preserve">, </w:t>
      </w:r>
      <w:r w:rsidR="00125142">
        <w:rPr>
          <w:rFonts w:ascii="Times New Roman" w:hAnsi="Times New Roman" w:cs="Times New Roman"/>
          <w:sz w:val="24"/>
        </w:rPr>
        <w:t xml:space="preserve">diploid </w:t>
      </w:r>
      <w:r w:rsidR="003B3F3B" w:rsidRPr="003B3F3B">
        <w:rPr>
          <w:rFonts w:ascii="Times New Roman" w:hAnsi="Times New Roman" w:cs="Times New Roman"/>
          <w:i/>
          <w:sz w:val="24"/>
        </w:rPr>
        <w:t>Brassica</w:t>
      </w:r>
      <w:r w:rsidR="003B3F3B">
        <w:rPr>
          <w:rFonts w:ascii="Times New Roman" w:hAnsi="Times New Roman" w:cs="Times New Roman"/>
          <w:sz w:val="24"/>
        </w:rPr>
        <w:t xml:space="preserve">, and </w:t>
      </w:r>
      <w:r w:rsidR="003B3F3B" w:rsidRPr="003B3F3B">
        <w:rPr>
          <w:rFonts w:ascii="Times New Roman" w:hAnsi="Times New Roman" w:cs="Times New Roman"/>
          <w:i/>
          <w:sz w:val="24"/>
        </w:rPr>
        <w:t>Arabidopsis</w:t>
      </w:r>
      <w:r w:rsidR="00EC3D1C">
        <w:rPr>
          <w:rFonts w:ascii="Times New Roman" w:hAnsi="Times New Roman" w:cs="Times New Roman"/>
          <w:i/>
          <w:sz w:val="24"/>
        </w:rPr>
        <w:t xml:space="preserve"> thaliana</w:t>
      </w:r>
      <w:r w:rsidR="003B3F3B">
        <w:rPr>
          <w:rFonts w:ascii="Times New Roman" w:hAnsi="Times New Roman" w:cs="Times New Roman"/>
          <w:sz w:val="24"/>
        </w:rPr>
        <w:t>.</w:t>
      </w:r>
    </w:p>
    <w:tbl>
      <w:tblPr>
        <w:tblW w:w="878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6"/>
        <w:gridCol w:w="2694"/>
        <w:gridCol w:w="1559"/>
      </w:tblGrid>
      <w:tr w:rsidR="000D17D1" w:rsidRPr="000D17D1" w:rsidTr="000D17D1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17D1" w:rsidRPr="000D17D1" w:rsidRDefault="000D17D1" w:rsidP="000D17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17D1" w:rsidRPr="000D17D1" w:rsidRDefault="000D17D1" w:rsidP="000D17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ccess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17D1" w:rsidRPr="000D17D1" w:rsidRDefault="000D17D1" w:rsidP="000D17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py number</w:t>
            </w:r>
          </w:p>
        </w:tc>
      </w:tr>
      <w:tr w:rsidR="007B1B3B" w:rsidRPr="000D17D1" w:rsidTr="000D17D1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0D17D1" w:rsidRDefault="007B1B3B" w:rsidP="007B1B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7D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. sativu</w:t>
            </w: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 cv. WK1003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0D17D1" w:rsidRDefault="007B1B3B" w:rsidP="007B1B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JRUI0000000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7B1B3B" w:rsidRDefault="007B1B3B" w:rsidP="007B1B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144</w:t>
            </w:r>
          </w:p>
        </w:tc>
      </w:tr>
      <w:tr w:rsidR="007B1B3B" w:rsidRPr="000D17D1" w:rsidTr="000D17D1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0D17D1" w:rsidRDefault="007B1B3B" w:rsidP="007B1B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7D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. sativus </w:t>
            </w: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ar.</w:t>
            </w:r>
            <w:r w:rsidRPr="000D17D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longipinatus</w:t>
            </w: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Rs0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0D17D1" w:rsidRDefault="007B1B3B" w:rsidP="007B1B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WHANWD000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7B1B3B" w:rsidRDefault="007B1B3B" w:rsidP="007B1B3B">
            <w:pPr>
              <w:wordWrap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158</w:t>
            </w:r>
          </w:p>
        </w:tc>
      </w:tr>
      <w:tr w:rsidR="007B1B3B" w:rsidRPr="000D17D1" w:rsidTr="000D17D1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0D17D1" w:rsidRDefault="007B1B3B" w:rsidP="007B1B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7D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. sativus</w:t>
            </w: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var. </w:t>
            </w:r>
            <w:r w:rsidRPr="000D17D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udatu</w:t>
            </w: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 (Rs0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0D17D1" w:rsidRDefault="007B1B3B" w:rsidP="007B1B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WHANWE000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7B1B3B" w:rsidRDefault="007B1B3B" w:rsidP="007B1B3B">
            <w:pPr>
              <w:wordWrap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183</w:t>
            </w:r>
          </w:p>
        </w:tc>
      </w:tr>
      <w:tr w:rsidR="007B1B3B" w:rsidRPr="000D17D1" w:rsidTr="000D17D1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0D17D1" w:rsidRDefault="007B1B3B" w:rsidP="007B1B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7D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. sativus </w:t>
            </w: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var. </w:t>
            </w:r>
            <w:r w:rsidRPr="000D17D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leiformis</w:t>
            </w: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Rs02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0D17D1" w:rsidRDefault="007B1B3B" w:rsidP="007B1B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WHANWJ000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7B1B3B" w:rsidRDefault="007B1B3B" w:rsidP="007B1B3B">
            <w:pPr>
              <w:wordWrap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158</w:t>
            </w:r>
          </w:p>
        </w:tc>
      </w:tr>
      <w:tr w:rsidR="007B1B3B" w:rsidRPr="000D17D1" w:rsidTr="000D17D1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0D17D1" w:rsidRDefault="007B1B3B" w:rsidP="007B1B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7D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. sativus </w:t>
            </w: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ar.</w:t>
            </w:r>
            <w:r w:rsidRPr="000D17D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niger</w:t>
            </w: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Rs0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0D17D1" w:rsidRDefault="007B1B3B" w:rsidP="007B1B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WHANWK000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7B1B3B" w:rsidRDefault="007B1B3B" w:rsidP="007B1B3B">
            <w:pPr>
              <w:wordWrap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132</w:t>
            </w:r>
          </w:p>
        </w:tc>
      </w:tr>
      <w:tr w:rsidR="007B1B3B" w:rsidRPr="000D17D1" w:rsidTr="000D17D1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0D17D1" w:rsidRDefault="007B1B3B" w:rsidP="007B1B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7D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. sativus </w:t>
            </w: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ar.</w:t>
            </w:r>
            <w:r w:rsidRPr="000D17D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longipinatus</w:t>
            </w: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Rs0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0D17D1" w:rsidRDefault="007B1B3B" w:rsidP="007B1B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WHANWR000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7B1B3B" w:rsidRDefault="007B1B3B" w:rsidP="007B1B3B">
            <w:pPr>
              <w:wordWrap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149</w:t>
            </w:r>
          </w:p>
        </w:tc>
      </w:tr>
      <w:tr w:rsidR="007B1B3B" w:rsidRPr="000D17D1" w:rsidTr="000D17D1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0D17D1" w:rsidRDefault="007B1B3B" w:rsidP="007B1B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7D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. sativus </w:t>
            </w: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ar.</w:t>
            </w:r>
            <w:r w:rsidRPr="000D17D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longipinatus </w:t>
            </w: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s0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0D17D1" w:rsidRDefault="007B1B3B" w:rsidP="007B1B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WHANWQ000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7B1B3B" w:rsidRDefault="007B1B3B" w:rsidP="007B1B3B">
            <w:pPr>
              <w:wordWrap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156</w:t>
            </w:r>
          </w:p>
        </w:tc>
      </w:tr>
      <w:tr w:rsidR="007B1B3B" w:rsidRPr="000D17D1" w:rsidTr="000D17D1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0D17D1" w:rsidRDefault="007B1B3B" w:rsidP="007B1B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7D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. sativus </w:t>
            </w: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var. </w:t>
            </w:r>
            <w:r w:rsidRPr="000D17D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adicula </w:t>
            </w: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s0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0D17D1" w:rsidRDefault="007B1B3B" w:rsidP="007B1B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WHANWP000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7B1B3B" w:rsidRDefault="007B1B3B" w:rsidP="007B1B3B">
            <w:pPr>
              <w:wordWrap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139</w:t>
            </w:r>
          </w:p>
        </w:tc>
      </w:tr>
      <w:tr w:rsidR="007B1B3B" w:rsidRPr="000D17D1" w:rsidTr="000D17D1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0D17D1" w:rsidRDefault="007B1B3B" w:rsidP="007B1B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7D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. sativus </w:t>
            </w: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ar</w:t>
            </w:r>
            <w:r w:rsidRPr="000D17D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. raphanistroides </w:t>
            </w: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s0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0D17D1" w:rsidRDefault="007B1B3B" w:rsidP="007B1B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WHANWS000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7B1B3B" w:rsidRDefault="007B1B3B" w:rsidP="007B1B3B">
            <w:pPr>
              <w:wordWrap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138</w:t>
            </w:r>
          </w:p>
        </w:tc>
      </w:tr>
      <w:tr w:rsidR="007B1B3B" w:rsidRPr="000D17D1" w:rsidTr="000D17D1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0D17D1" w:rsidRDefault="007B1B3B" w:rsidP="007B1B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7D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. raphanistrum </w:t>
            </w: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sp.</w:t>
            </w:r>
            <w:r w:rsidRPr="000D17D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landra </w:t>
            </w: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s0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0D17D1" w:rsidRDefault="007B1B3B" w:rsidP="007B1B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WHANWL000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7B1B3B" w:rsidRDefault="007B1B3B" w:rsidP="007B1B3B">
            <w:pPr>
              <w:wordWrap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153</w:t>
            </w:r>
          </w:p>
        </w:tc>
      </w:tr>
      <w:tr w:rsidR="007B1B3B" w:rsidRPr="000D17D1" w:rsidTr="000D17D1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0D17D1" w:rsidRDefault="007B1B3B" w:rsidP="007B1B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7D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. raphanistrum </w:t>
            </w: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sp.</w:t>
            </w:r>
            <w:r w:rsidRPr="000D17D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raphanistrum </w:t>
            </w: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s0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0D17D1" w:rsidRDefault="007B1B3B" w:rsidP="007B1B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WHANWM000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7B1B3B" w:rsidRDefault="007B1B3B" w:rsidP="007B1B3B">
            <w:pPr>
              <w:wordWrap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138</w:t>
            </w:r>
          </w:p>
        </w:tc>
      </w:tr>
      <w:tr w:rsidR="007B1B3B" w:rsidRPr="000D17D1" w:rsidTr="000D17D1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0D17D1" w:rsidRDefault="007B1B3B" w:rsidP="007B1B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7D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. raphanistrum </w:t>
            </w:r>
            <w:r w:rsidRPr="003D2AD9">
              <w:rPr>
                <w:rFonts w:ascii="Times New Roman" w:eastAsiaTheme="majorHAnsi" w:hAnsi="Times New Roman" w:cs="Times New Roman"/>
                <w:sz w:val="24"/>
                <w:szCs w:val="24"/>
              </w:rPr>
              <w:t>×</w:t>
            </w: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D17D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. sativus</w:t>
            </w: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Rs1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0D17D1" w:rsidRDefault="007B1B3B" w:rsidP="007B1B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WHANWN000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7B1B3B" w:rsidRDefault="007B1B3B" w:rsidP="007B1B3B">
            <w:pPr>
              <w:wordWrap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137</w:t>
            </w:r>
          </w:p>
        </w:tc>
      </w:tr>
      <w:tr w:rsidR="007B1B3B" w:rsidRPr="000D17D1" w:rsidTr="007B1B3B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0D17D1" w:rsidRDefault="007B1B3B" w:rsidP="007B1B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D17D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. rap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0D17D1" w:rsidRDefault="007B1B3B" w:rsidP="007B1B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WHAAES000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0D17D1" w:rsidRDefault="007B1B3B" w:rsidP="007B1B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B1B3B" w:rsidRPr="000D17D1" w:rsidTr="000D17D1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0D17D1" w:rsidRDefault="007B1B3B" w:rsidP="007B1B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D17D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. nigr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0D17D1" w:rsidRDefault="007B1B3B" w:rsidP="007B1B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JNA5169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0D17D1" w:rsidRDefault="007B1B3B" w:rsidP="007B1B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D17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B1B3B" w:rsidRPr="000D17D1" w:rsidTr="007B1B3B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0D17D1" w:rsidRDefault="007B1B3B" w:rsidP="007B1B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D17D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. olerace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0D17D1" w:rsidRDefault="007B1B3B" w:rsidP="007B1B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F_00069552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B3B" w:rsidRPr="000D17D1" w:rsidRDefault="007B1B3B" w:rsidP="007B1B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B1B3B" w:rsidRPr="000D17D1" w:rsidTr="000D17D1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1B3B" w:rsidRPr="000D17D1" w:rsidRDefault="007B1B3B" w:rsidP="007B1B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D17D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 thalia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1B3B" w:rsidRPr="000D17D1" w:rsidRDefault="007B1B3B" w:rsidP="007B1B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7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AIR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1B3B" w:rsidRPr="000D17D1" w:rsidRDefault="007B1B3B" w:rsidP="007B1B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D17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</w:tbl>
    <w:p w:rsidR="003B3F3B" w:rsidRDefault="003B3F3B">
      <w:pPr>
        <w:rPr>
          <w:rFonts w:ascii="Times New Roman" w:hAnsi="Times New Roman" w:cs="Times New Roman"/>
          <w:sz w:val="24"/>
        </w:rPr>
      </w:pPr>
    </w:p>
    <w:p w:rsidR="003B3F3B" w:rsidRDefault="003B3F3B">
      <w:pPr>
        <w:rPr>
          <w:rFonts w:ascii="Times New Roman" w:hAnsi="Times New Roman" w:cs="Times New Roman"/>
          <w:sz w:val="24"/>
        </w:rPr>
      </w:pPr>
    </w:p>
    <w:p w:rsidR="007B1B3B" w:rsidRDefault="007B1B3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0D17D1" w:rsidRDefault="000D17D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T</w:t>
      </w:r>
      <w:r>
        <w:rPr>
          <w:rFonts w:ascii="Times New Roman" w:hAnsi="Times New Roman" w:cs="Times New Roman"/>
          <w:sz w:val="24"/>
        </w:rPr>
        <w:t>able S</w:t>
      </w:r>
      <w:r w:rsidR="00280DF3">
        <w:rPr>
          <w:rFonts w:ascii="Times New Roman" w:hAnsi="Times New Roman" w:cs="Times New Roman"/>
          <w:sz w:val="24"/>
        </w:rPr>
        <w:t>6</w:t>
      </w:r>
      <w:r>
        <w:rPr>
          <w:rFonts w:ascii="Times New Roman" w:hAnsi="Times New Roman" w:cs="Times New Roman"/>
          <w:sz w:val="24"/>
        </w:rPr>
        <w:t xml:space="preserve">. Distribution of </w:t>
      </w:r>
      <w:r w:rsidR="008B35CD">
        <w:rPr>
          <w:rFonts w:ascii="Times New Roman" w:hAnsi="Times New Roman" w:cs="Times New Roman"/>
          <w:sz w:val="24"/>
        </w:rPr>
        <w:t xml:space="preserve">the </w:t>
      </w:r>
      <w:r w:rsidR="00B31C55">
        <w:rPr>
          <w:rFonts w:ascii="Times New Roman" w:hAnsi="Times New Roman" w:cs="Times New Roman"/>
          <w:sz w:val="24"/>
        </w:rPr>
        <w:t>RsIS</w:t>
      </w:r>
      <w:r>
        <w:rPr>
          <w:rFonts w:ascii="Times New Roman" w:hAnsi="Times New Roman" w:cs="Times New Roman"/>
          <w:sz w:val="24"/>
        </w:rPr>
        <w:t xml:space="preserve"> in the</w:t>
      </w:r>
      <w:r w:rsidR="008159BB">
        <w:rPr>
          <w:rFonts w:ascii="Times New Roman" w:hAnsi="Times New Roman" w:cs="Times New Roman"/>
          <w:sz w:val="24"/>
        </w:rPr>
        <w:t xml:space="preserve"> </w:t>
      </w:r>
      <w:r w:rsidR="008159BB" w:rsidRPr="008159BB">
        <w:rPr>
          <w:rFonts w:ascii="Times New Roman" w:hAnsi="Times New Roman" w:cs="Times New Roman"/>
          <w:i/>
          <w:sz w:val="24"/>
        </w:rPr>
        <w:t>R. sativus</w:t>
      </w:r>
      <w:r w:rsidR="008159BB">
        <w:rPr>
          <w:rFonts w:ascii="Times New Roman" w:hAnsi="Times New Roman" w:cs="Times New Roman"/>
          <w:sz w:val="24"/>
        </w:rPr>
        <w:t xml:space="preserve"> cv.</w:t>
      </w:r>
      <w:r>
        <w:rPr>
          <w:rFonts w:ascii="Times New Roman" w:hAnsi="Times New Roman" w:cs="Times New Roman"/>
          <w:sz w:val="24"/>
        </w:rPr>
        <w:t xml:space="preserve"> WK10039 genome</w:t>
      </w:r>
      <w:r w:rsidR="008159BB">
        <w:rPr>
          <w:rFonts w:ascii="Times New Roman" w:hAnsi="Times New Roman" w:cs="Times New Roman"/>
          <w:sz w:val="24"/>
        </w:rPr>
        <w:t>.</w:t>
      </w:r>
    </w:p>
    <w:tbl>
      <w:tblPr>
        <w:tblW w:w="669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9"/>
        <w:gridCol w:w="1510"/>
        <w:gridCol w:w="1746"/>
        <w:gridCol w:w="1302"/>
        <w:gridCol w:w="1302"/>
      </w:tblGrid>
      <w:tr w:rsidR="00982070" w:rsidTr="007B1B3B">
        <w:trPr>
          <w:trHeight w:val="514"/>
        </w:trPr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82070" w:rsidRDefault="00982070" w:rsidP="00982070">
            <w:pPr>
              <w:widowControl/>
              <w:wordWrap/>
              <w:autoSpaceDE/>
              <w:autoSpaceDN/>
              <w:spacing w:after="0" w:line="240" w:lineRule="auto"/>
              <w:ind w:leftChars="-7" w:left="-1" w:hangingChars="6" w:hanging="13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r.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82070" w:rsidRDefault="00982070" w:rsidP="0098207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omoter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82070" w:rsidRDefault="00982070" w:rsidP="0098207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tron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82070" w:rsidRDefault="00982070" w:rsidP="0098207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tergenic region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82070" w:rsidRDefault="00982070" w:rsidP="0098207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otal</w:t>
            </w:r>
          </w:p>
        </w:tc>
      </w:tr>
      <w:tr w:rsidR="007B1B3B" w:rsidTr="007B1B3B">
        <w:trPr>
          <w:trHeight w:val="320"/>
        </w:trPr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1B3B" w:rsidRDefault="007B1B3B" w:rsidP="007B1B3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1B3B" w:rsidRPr="007B1B3B" w:rsidRDefault="007B1B3B" w:rsidP="007B1B3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1B3B" w:rsidRPr="007B1B3B" w:rsidRDefault="007B1B3B" w:rsidP="007B1B3B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1B3B" w:rsidRPr="007B1B3B" w:rsidRDefault="007B1B3B" w:rsidP="007B1B3B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1B3B" w:rsidRPr="007B1B3B" w:rsidRDefault="007B1B3B" w:rsidP="007B1B3B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</w:tr>
      <w:tr w:rsidR="007B1B3B" w:rsidTr="007B1B3B">
        <w:trPr>
          <w:trHeight w:val="320"/>
        </w:trPr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B1B3B" w:rsidRDefault="007B1B3B" w:rsidP="007B1B3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B3B" w:rsidRPr="007B1B3B" w:rsidRDefault="007B1B3B" w:rsidP="007B1B3B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B3B" w:rsidRPr="007B1B3B" w:rsidRDefault="007B1B3B" w:rsidP="007B1B3B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B3B" w:rsidRPr="007B1B3B" w:rsidRDefault="007B1B3B" w:rsidP="007B1B3B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B3B" w:rsidRPr="007B1B3B" w:rsidRDefault="007B1B3B" w:rsidP="007B1B3B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</w:tr>
      <w:tr w:rsidR="007B1B3B" w:rsidTr="007B1B3B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1B3B" w:rsidRDefault="007B1B3B" w:rsidP="007B1B3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1B3B" w:rsidRPr="007B1B3B" w:rsidRDefault="007B1B3B" w:rsidP="007B1B3B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1B3B" w:rsidRPr="007B1B3B" w:rsidRDefault="007B1B3B" w:rsidP="007B1B3B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1B3B" w:rsidRPr="007B1B3B" w:rsidRDefault="007B1B3B" w:rsidP="007B1B3B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1B3B" w:rsidRPr="007B1B3B" w:rsidRDefault="007B1B3B" w:rsidP="007B1B3B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7B1B3B" w:rsidTr="007B1B3B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B1B3B" w:rsidRDefault="007B1B3B" w:rsidP="007B1B3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B3B" w:rsidRPr="007B1B3B" w:rsidRDefault="007B1B3B" w:rsidP="007B1B3B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B3B" w:rsidRPr="007B1B3B" w:rsidRDefault="007B1B3B" w:rsidP="007B1B3B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B3B" w:rsidRPr="007B1B3B" w:rsidRDefault="007B1B3B" w:rsidP="007B1B3B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B3B" w:rsidRPr="007B1B3B" w:rsidRDefault="007B1B3B" w:rsidP="007B1B3B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</w:tr>
      <w:tr w:rsidR="007B1B3B" w:rsidTr="007B1B3B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1B3B" w:rsidRDefault="007B1B3B" w:rsidP="007B1B3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1B3B" w:rsidRPr="007B1B3B" w:rsidRDefault="007B1B3B" w:rsidP="007B1B3B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1B3B" w:rsidRPr="007B1B3B" w:rsidRDefault="007B1B3B" w:rsidP="007B1B3B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1B3B" w:rsidRPr="007B1B3B" w:rsidRDefault="007B1B3B" w:rsidP="007B1B3B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1B3B" w:rsidRPr="007B1B3B" w:rsidRDefault="007B1B3B" w:rsidP="007B1B3B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</w:tr>
      <w:tr w:rsidR="007B1B3B" w:rsidTr="007B1B3B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B1B3B" w:rsidRDefault="007B1B3B" w:rsidP="007B1B3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B3B" w:rsidRPr="007B1B3B" w:rsidRDefault="007B1B3B" w:rsidP="007B1B3B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B3B" w:rsidRPr="007B1B3B" w:rsidRDefault="007B1B3B" w:rsidP="007B1B3B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B3B" w:rsidRPr="007B1B3B" w:rsidRDefault="007B1B3B" w:rsidP="007B1B3B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B3B" w:rsidRPr="007B1B3B" w:rsidRDefault="007B1B3B" w:rsidP="007B1B3B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</w:tr>
      <w:tr w:rsidR="007B1B3B" w:rsidTr="007B1B3B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1B3B" w:rsidRDefault="007B1B3B" w:rsidP="007B1B3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1B3B" w:rsidRPr="007B1B3B" w:rsidRDefault="007B1B3B" w:rsidP="007B1B3B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1B3B" w:rsidRPr="007B1B3B" w:rsidRDefault="007B1B3B" w:rsidP="007B1B3B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1B3B" w:rsidRPr="007B1B3B" w:rsidRDefault="007B1B3B" w:rsidP="007B1B3B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1B3B" w:rsidRPr="007B1B3B" w:rsidRDefault="007B1B3B" w:rsidP="007B1B3B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</w:tr>
      <w:tr w:rsidR="007B1B3B" w:rsidTr="007B1B3B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1B3B" w:rsidRDefault="007B1B3B" w:rsidP="007B1B3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1B3B" w:rsidRPr="007B1B3B" w:rsidRDefault="007B1B3B" w:rsidP="007B1B3B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1B3B" w:rsidRPr="007B1B3B" w:rsidRDefault="007B1B3B" w:rsidP="007B1B3B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1B3B" w:rsidRPr="007B1B3B" w:rsidRDefault="007B1B3B" w:rsidP="007B1B3B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1B3B" w:rsidRPr="007B1B3B" w:rsidRDefault="007B1B3B" w:rsidP="007B1B3B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</w:tr>
      <w:tr w:rsidR="007B1B3B" w:rsidTr="007B1B3B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B1B3B" w:rsidRDefault="007B1B3B" w:rsidP="007B1B3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B3B" w:rsidRPr="007B1B3B" w:rsidRDefault="007B1B3B" w:rsidP="007B1B3B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B3B" w:rsidRPr="007B1B3B" w:rsidRDefault="007B1B3B" w:rsidP="007B1B3B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B3B" w:rsidRPr="007B1B3B" w:rsidRDefault="007B1B3B" w:rsidP="007B1B3B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B3B" w:rsidRPr="007B1B3B" w:rsidRDefault="007B1B3B" w:rsidP="007B1B3B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</w:tr>
      <w:tr w:rsidR="007B1B3B" w:rsidTr="007B1B3B">
        <w:trPr>
          <w:trHeight w:val="320"/>
        </w:trPr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B1B3B" w:rsidRDefault="007B1B3B" w:rsidP="007B1B3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otal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B3B" w:rsidRPr="007B1B3B" w:rsidRDefault="007B1B3B" w:rsidP="007B1B3B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B3B" w:rsidRPr="007B1B3B" w:rsidRDefault="007B1B3B" w:rsidP="007B1B3B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B3B" w:rsidRPr="007B1B3B" w:rsidRDefault="007B1B3B" w:rsidP="007B1B3B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1B3B" w:rsidRPr="007B1B3B" w:rsidRDefault="007B1B3B" w:rsidP="007B1B3B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1B3B">
              <w:rPr>
                <w:rFonts w:ascii="Times New Roman" w:hAnsi="Times New Roman" w:cs="Times New Roman"/>
                <w:color w:val="000000"/>
                <w:sz w:val="22"/>
              </w:rPr>
              <w:t>144</w:t>
            </w:r>
          </w:p>
        </w:tc>
      </w:tr>
    </w:tbl>
    <w:p w:rsidR="000D17D1" w:rsidRDefault="000D17D1" w:rsidP="00982070">
      <w:pPr>
        <w:rPr>
          <w:rFonts w:ascii="Times New Roman" w:hAnsi="Times New Roman" w:cs="Times New Roman"/>
          <w:sz w:val="24"/>
        </w:rPr>
      </w:pPr>
    </w:p>
    <w:p w:rsidR="000D17D1" w:rsidRDefault="000D17D1" w:rsidP="00982070">
      <w:pPr>
        <w:rPr>
          <w:rFonts w:ascii="Times New Roman" w:hAnsi="Times New Roman" w:cs="Times New Roman"/>
          <w:sz w:val="24"/>
        </w:rPr>
      </w:pPr>
    </w:p>
    <w:p w:rsidR="007B1B3B" w:rsidRDefault="007B1B3B" w:rsidP="0098207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982070" w:rsidRDefault="008159BB" w:rsidP="0098207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T</w:t>
      </w:r>
      <w:r>
        <w:rPr>
          <w:rFonts w:ascii="Times New Roman" w:hAnsi="Times New Roman" w:cs="Times New Roman"/>
          <w:sz w:val="24"/>
        </w:rPr>
        <w:t>able S</w:t>
      </w:r>
      <w:r w:rsidR="00280DF3">
        <w:rPr>
          <w:rFonts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/>
          <w:sz w:val="24"/>
        </w:rPr>
        <w:t xml:space="preserve">. </w:t>
      </w:r>
      <w:r w:rsidR="00A55468"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verage TMM values </w:t>
      </w:r>
      <w:r w:rsidR="00A55468">
        <w:rPr>
          <w:rFonts w:ascii="Times New Roman" w:hAnsi="Times New Roman" w:cs="Times New Roman"/>
          <w:sz w:val="24"/>
        </w:rPr>
        <w:t xml:space="preserve">determined by </w:t>
      </w:r>
      <w:r w:rsidR="007817A1">
        <w:rPr>
          <w:rFonts w:ascii="Times New Roman" w:hAnsi="Times New Roman" w:cs="Times New Roman"/>
          <w:sz w:val="24"/>
        </w:rPr>
        <w:t xml:space="preserve">RNA-seq </w:t>
      </w:r>
      <w:r w:rsidR="00A55468">
        <w:rPr>
          <w:rFonts w:ascii="Times New Roman" w:hAnsi="Times New Roman" w:cs="Times New Roman"/>
          <w:sz w:val="24"/>
        </w:rPr>
        <w:t xml:space="preserve">using </w:t>
      </w:r>
      <w:r>
        <w:rPr>
          <w:rFonts w:ascii="Times New Roman" w:hAnsi="Times New Roman" w:cs="Times New Roman"/>
          <w:sz w:val="24"/>
        </w:rPr>
        <w:t xml:space="preserve">three biological replicates of </w:t>
      </w:r>
      <w:r w:rsidR="00EE3926">
        <w:rPr>
          <w:rFonts w:ascii="Times New Roman" w:hAnsi="Times New Roman" w:cs="Times New Roman"/>
          <w:sz w:val="24"/>
        </w:rPr>
        <w:t xml:space="preserve">43 </w:t>
      </w:r>
      <w:r>
        <w:rPr>
          <w:rFonts w:ascii="Times New Roman" w:hAnsi="Times New Roman" w:cs="Times New Roman"/>
          <w:sz w:val="24"/>
        </w:rPr>
        <w:t xml:space="preserve">genes </w:t>
      </w:r>
      <w:r w:rsidR="00A55468">
        <w:rPr>
          <w:rFonts w:ascii="Times New Roman" w:hAnsi="Times New Roman" w:cs="Times New Roman"/>
          <w:sz w:val="24"/>
        </w:rPr>
        <w:t xml:space="preserve">with </w:t>
      </w:r>
      <w:r w:rsidR="007F2438">
        <w:rPr>
          <w:rFonts w:ascii="Times New Roman" w:hAnsi="Times New Roman" w:cs="Times New Roman"/>
          <w:sz w:val="24"/>
        </w:rPr>
        <w:t>RsIS</w:t>
      </w:r>
      <w:r>
        <w:rPr>
          <w:rFonts w:ascii="Times New Roman" w:hAnsi="Times New Roman" w:cs="Times New Roman"/>
          <w:sz w:val="24"/>
        </w:rPr>
        <w:t xml:space="preserve"> in the</w:t>
      </w:r>
      <w:r w:rsidR="00A55468">
        <w:rPr>
          <w:rFonts w:ascii="Times New Roman" w:hAnsi="Times New Roman" w:cs="Times New Roman"/>
          <w:sz w:val="24"/>
        </w:rPr>
        <w:t>ir</w:t>
      </w:r>
      <w:r>
        <w:rPr>
          <w:rFonts w:ascii="Times New Roman" w:hAnsi="Times New Roman" w:cs="Times New Roman"/>
          <w:sz w:val="24"/>
        </w:rPr>
        <w:t xml:space="preserve"> promoter region</w:t>
      </w:r>
      <w:r w:rsidR="00A55468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.</w:t>
      </w:r>
    </w:p>
    <w:tbl>
      <w:tblPr>
        <w:tblW w:w="145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4"/>
        <w:gridCol w:w="5352"/>
        <w:gridCol w:w="1115"/>
        <w:gridCol w:w="1115"/>
        <w:gridCol w:w="1116"/>
        <w:gridCol w:w="1116"/>
        <w:gridCol w:w="976"/>
        <w:gridCol w:w="805"/>
        <w:gridCol w:w="785"/>
        <w:gridCol w:w="1006"/>
      </w:tblGrid>
      <w:tr w:rsidR="009B6C56" w:rsidRPr="009B6C56" w:rsidTr="00732312">
        <w:trPr>
          <w:trHeight w:val="315"/>
        </w:trPr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6C56" w:rsidRPr="009B6C56" w:rsidRDefault="009B6C56" w:rsidP="009B6C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B6C5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5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6C56" w:rsidRPr="009B6C56" w:rsidRDefault="009B6C56" w:rsidP="009B6C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B6C5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6C56" w:rsidRDefault="009B6C56" w:rsidP="009B6C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B6C5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eaf</w:t>
            </w:r>
          </w:p>
          <w:p w:rsidR="009B6C56" w:rsidRPr="009B6C56" w:rsidRDefault="009B6C56" w:rsidP="009B6C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B6C5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2 weeks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6C56" w:rsidRDefault="009B6C56" w:rsidP="009B6C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eaf</w:t>
            </w:r>
          </w:p>
          <w:p w:rsidR="009B6C56" w:rsidRPr="009B6C56" w:rsidRDefault="009B6C56" w:rsidP="009B6C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B6C5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8 weeks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6C56" w:rsidRDefault="009B6C56" w:rsidP="009B6C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B6C5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oot</w:t>
            </w:r>
          </w:p>
          <w:p w:rsidR="009B6C56" w:rsidRPr="009B6C56" w:rsidRDefault="009B6C56" w:rsidP="009B6C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B6C5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2 weeks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6C56" w:rsidRDefault="009B6C56" w:rsidP="009B6C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B6C5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oot</w:t>
            </w:r>
          </w:p>
          <w:p w:rsidR="009B6C56" w:rsidRPr="009B6C56" w:rsidRDefault="009B6C56" w:rsidP="009B6C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B6C5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8 weeks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6C56" w:rsidRPr="009B6C56" w:rsidRDefault="009B6C56" w:rsidP="009B6C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B6C5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nther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6C56" w:rsidRPr="009B6C56" w:rsidRDefault="009B6C56" w:rsidP="009B6C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B6C5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etal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6C56" w:rsidRPr="009B6C56" w:rsidRDefault="00832FC6" w:rsidP="009B6C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rpel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6C56" w:rsidRPr="009B6C56" w:rsidRDefault="009B6C56" w:rsidP="009B6C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B6C5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verage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1.02203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Protein indeterminate-domain 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.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.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3.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7.8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.4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1.03039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.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5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.7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8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1.03408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</w:t>
            </w: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istone H2A variant 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35.3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55.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5.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352.9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54.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72.2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62.0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93.9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2.00939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sMYB1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.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4.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3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7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1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.2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2.01499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Uncharacterized protei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6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6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8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5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2.01536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Glycosyltransferase family protein 64 protein C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6.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9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2.01694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Protein DA1-related 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.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3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2.03234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PPM-type phosphatase domain protei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2.03586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ADP-ribosylation factor GTPase-activating protein AGD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9.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40.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4.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51.3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30.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9.1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44.5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34.2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2.03867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F-box protei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2.03980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SPX domain-containing membrane protei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5.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4.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.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.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6.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2.3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4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1.8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2.04504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annan endo-1,4-beta-mannosidase 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8.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32.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6.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9.9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4.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6.3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9.3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5.3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2.05435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Polycomb group protein EMBRYONIC FLOWER 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7.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6.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8.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1.5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40.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36.4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41.3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7.5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3.00511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Uncharacterized protei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6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6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1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3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3.00709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Leucine-rich repeat protein kinase family protei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43.3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32.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9.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3.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3.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7.8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4.5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0.5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4.04254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FBD-associated F-box protei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4.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4.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5.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2.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5.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5.2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6.1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2.0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4.05778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5.01331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pacing w:val="-8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/>
                <w:color w:val="000000"/>
                <w:spacing w:val="-8"/>
                <w:kern w:val="0"/>
                <w:sz w:val="22"/>
              </w:rPr>
              <w:t>W</w:t>
            </w:r>
            <w:r w:rsidRPr="00732312">
              <w:rPr>
                <w:rFonts w:ascii="Times New Roman" w:hAnsi="Times New Roman" w:cs="Times New Roman" w:hint="eastAsia"/>
                <w:color w:val="000000"/>
                <w:spacing w:val="-8"/>
                <w:kern w:val="0"/>
                <w:sz w:val="22"/>
              </w:rPr>
              <w:t>inged-helix DNA-binding transcription factor</w:t>
            </w:r>
            <w:r w:rsidRPr="00732312">
              <w:rPr>
                <w:rFonts w:ascii="Times New Roman" w:hAnsi="Times New Roman" w:cs="Times New Roman"/>
                <w:color w:val="000000"/>
                <w:spacing w:val="-8"/>
                <w:kern w:val="0"/>
                <w:sz w:val="22"/>
              </w:rPr>
              <w:t xml:space="preserve"> family protei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6.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.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6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.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8.1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5.8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5.02755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Beta-hexosaminidase 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30.5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3.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7.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8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0.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9.7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70.7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6.1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5.03482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DUF4283 domain-containing protei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5.03641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Agenet domain, plant type protei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5.03780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allose synthase 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6.03016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Uncharacterized protei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.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.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.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.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.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3.8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3.6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.2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6.03262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Mitochondrial outer membrane import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complex </w:t>
            </w: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protein METAXI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4.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2.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6.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9.7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1.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0.6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2.1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9.7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6.04262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yclin-SD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.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5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.2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7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6.05194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Auxin transporter-like protein 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9.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6.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0.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.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4.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7.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9.5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1.4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6.05371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GDP-mannose 4,6 dehydratase 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2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2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6.05468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ytokinin riboside 5'-monophosphate phosphoribohydrolase LOG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58.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43.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6.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1.9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4.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9.6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9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2.3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lastRenderedPageBreak/>
              <w:t>R6.06509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Transcription factor bHLH12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7.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2.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5.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44.6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.2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1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3.4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7.02564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LRR receptor-like serine/threonine-protein kinas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0.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1.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8.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53.3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5.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.7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4.5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3.8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7.03148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ore-2/I-branching beta-1,6-N-acetylglucosaminyltransferase family protei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1.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5.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7.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0.8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9.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3.3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0.3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6.9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7.03415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Uncharacterized protei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8.00266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Uncharacterized protei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4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.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.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.3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.1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.6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8.01540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ADP-ribosyl cyclase/cyclic ADP-ribose hydrolas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8.02299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AT-hook motif nuclear-localized protein 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2.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32.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32.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65.6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58.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32.7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37.6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40.2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8.02548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8.02748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Uncharacterized protei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1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2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9.00799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Transcription factor BEE 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8.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8.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6.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3.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3.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4.7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6.3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9.01891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olybdenum cofactor sulfurase family protei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54.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43.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7.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54.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43.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38.1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39.5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41.4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9.02546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ING/U-box superfamily protei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1.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33.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27.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42.3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58.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34.4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33.2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35.9 </w:t>
            </w:r>
          </w:p>
        </w:tc>
      </w:tr>
      <w:tr w:rsidR="00732312" w:rsidRPr="00732312" w:rsidTr="00732312">
        <w:trPr>
          <w:trHeight w:val="315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9.025800</w:t>
            </w:r>
          </w:p>
        </w:tc>
        <w:tc>
          <w:tcPr>
            <w:tcW w:w="53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Zinc finger CCCH domain-containing protein 19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62.1 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42.1 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70.5 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4.6 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75.6 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102.8 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80.9 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62.6 </w:t>
            </w:r>
          </w:p>
        </w:tc>
      </w:tr>
      <w:tr w:rsidR="007100D4" w:rsidRPr="00732312" w:rsidTr="007100D4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9.02910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Plant invertase/pectin methylesterase inhibitor superfamily protei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2312" w:rsidRPr="00732312" w:rsidRDefault="00732312" w:rsidP="0073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3231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</w:tr>
      <w:tr w:rsidR="007100D4" w:rsidRPr="007100D4" w:rsidTr="007100D4">
        <w:trPr>
          <w:trHeight w:val="315"/>
        </w:trPr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100D4" w:rsidRPr="007100D4" w:rsidRDefault="007100D4" w:rsidP="007100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100D4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9.044030</w:t>
            </w:r>
          </w:p>
        </w:tc>
        <w:tc>
          <w:tcPr>
            <w:tcW w:w="5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100D4" w:rsidRPr="007100D4" w:rsidRDefault="007100D4" w:rsidP="007100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100D4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Uncharacterized protein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100D4" w:rsidRPr="007100D4" w:rsidRDefault="007100D4" w:rsidP="007100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100D4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100D4" w:rsidRPr="007100D4" w:rsidRDefault="007100D4" w:rsidP="007100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100D4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100D4" w:rsidRPr="007100D4" w:rsidRDefault="007100D4" w:rsidP="007100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100D4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100D4" w:rsidRPr="007100D4" w:rsidRDefault="007100D4" w:rsidP="007100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100D4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100D4" w:rsidRPr="007100D4" w:rsidRDefault="007100D4" w:rsidP="007100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100D4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100D4" w:rsidRPr="007100D4" w:rsidRDefault="007100D4" w:rsidP="007100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100D4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100D4" w:rsidRPr="007100D4" w:rsidRDefault="007100D4" w:rsidP="007100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100D4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100D4" w:rsidRPr="007100D4" w:rsidRDefault="007100D4" w:rsidP="007100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100D4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0.0 </w:t>
            </w:r>
          </w:p>
        </w:tc>
      </w:tr>
    </w:tbl>
    <w:p w:rsidR="0020222D" w:rsidRPr="00806A23" w:rsidRDefault="0020222D" w:rsidP="00982070">
      <w:pPr>
        <w:rPr>
          <w:rFonts w:ascii="Times New Roman" w:hAnsi="Times New Roman" w:cs="Times New Roman"/>
          <w:sz w:val="24"/>
        </w:rPr>
      </w:pPr>
    </w:p>
    <w:p w:rsidR="00BF0F5B" w:rsidRDefault="00BF0F5B" w:rsidP="00982070">
      <w:pPr>
        <w:rPr>
          <w:rFonts w:ascii="Times New Roman" w:hAnsi="Times New Roman" w:cs="Times New Roman"/>
          <w:sz w:val="24"/>
        </w:rPr>
      </w:pPr>
    </w:p>
    <w:sectPr w:rsidR="00BF0F5B" w:rsidSect="00283044">
      <w:pgSz w:w="16838" w:h="11906" w:orient="landscape"/>
      <w:pgMar w:top="851" w:right="1134" w:bottom="851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7C87" w:rsidRDefault="003D7C87" w:rsidP="008043BA">
      <w:pPr>
        <w:spacing w:after="0" w:line="240" w:lineRule="auto"/>
      </w:pPr>
      <w:r>
        <w:separator/>
      </w:r>
    </w:p>
  </w:endnote>
  <w:endnote w:type="continuationSeparator" w:id="0">
    <w:p w:rsidR="003D7C87" w:rsidRDefault="003D7C87" w:rsidP="008043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7C87" w:rsidRDefault="003D7C87" w:rsidP="008043BA">
      <w:pPr>
        <w:spacing w:after="0" w:line="240" w:lineRule="auto"/>
      </w:pPr>
      <w:r>
        <w:separator/>
      </w:r>
    </w:p>
  </w:footnote>
  <w:footnote w:type="continuationSeparator" w:id="0">
    <w:p w:rsidR="003D7C87" w:rsidRDefault="003D7C87" w:rsidP="008043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CAC"/>
    <w:rsid w:val="00025C27"/>
    <w:rsid w:val="00026723"/>
    <w:rsid w:val="00055ECB"/>
    <w:rsid w:val="000A0163"/>
    <w:rsid w:val="000D17D1"/>
    <w:rsid w:val="000E7321"/>
    <w:rsid w:val="00125142"/>
    <w:rsid w:val="00142481"/>
    <w:rsid w:val="00174E8D"/>
    <w:rsid w:val="00182242"/>
    <w:rsid w:val="001A6F71"/>
    <w:rsid w:val="001C1C91"/>
    <w:rsid w:val="001C62F4"/>
    <w:rsid w:val="001E5EAA"/>
    <w:rsid w:val="001F1B4F"/>
    <w:rsid w:val="001F35D2"/>
    <w:rsid w:val="001F4BCB"/>
    <w:rsid w:val="0020222D"/>
    <w:rsid w:val="0020298F"/>
    <w:rsid w:val="00206822"/>
    <w:rsid w:val="002561D2"/>
    <w:rsid w:val="00266E3C"/>
    <w:rsid w:val="00271225"/>
    <w:rsid w:val="00280DF3"/>
    <w:rsid w:val="00283044"/>
    <w:rsid w:val="002C6C89"/>
    <w:rsid w:val="00304AC4"/>
    <w:rsid w:val="003113EF"/>
    <w:rsid w:val="003429BB"/>
    <w:rsid w:val="00347219"/>
    <w:rsid w:val="003761D7"/>
    <w:rsid w:val="00381D59"/>
    <w:rsid w:val="003A7041"/>
    <w:rsid w:val="003B350D"/>
    <w:rsid w:val="003B3F3B"/>
    <w:rsid w:val="003D286C"/>
    <w:rsid w:val="003D7C87"/>
    <w:rsid w:val="003E666A"/>
    <w:rsid w:val="00421821"/>
    <w:rsid w:val="00475EEA"/>
    <w:rsid w:val="004804ED"/>
    <w:rsid w:val="004B21E2"/>
    <w:rsid w:val="004B72E9"/>
    <w:rsid w:val="005312B6"/>
    <w:rsid w:val="005C006B"/>
    <w:rsid w:val="005D1282"/>
    <w:rsid w:val="005D201D"/>
    <w:rsid w:val="005F265C"/>
    <w:rsid w:val="00610136"/>
    <w:rsid w:val="006210B0"/>
    <w:rsid w:val="00686004"/>
    <w:rsid w:val="006C1F15"/>
    <w:rsid w:val="006C567D"/>
    <w:rsid w:val="006D4629"/>
    <w:rsid w:val="006D7637"/>
    <w:rsid w:val="007100D4"/>
    <w:rsid w:val="0071068E"/>
    <w:rsid w:val="00712ED5"/>
    <w:rsid w:val="00732312"/>
    <w:rsid w:val="00761E11"/>
    <w:rsid w:val="0077324A"/>
    <w:rsid w:val="007817A1"/>
    <w:rsid w:val="00783EE7"/>
    <w:rsid w:val="007B1B3B"/>
    <w:rsid w:val="007E37B3"/>
    <w:rsid w:val="007F2438"/>
    <w:rsid w:val="008043BA"/>
    <w:rsid w:val="00806A23"/>
    <w:rsid w:val="008159BB"/>
    <w:rsid w:val="00832FC6"/>
    <w:rsid w:val="008346EF"/>
    <w:rsid w:val="00850985"/>
    <w:rsid w:val="00896CAC"/>
    <w:rsid w:val="008A021B"/>
    <w:rsid w:val="008B35CD"/>
    <w:rsid w:val="008C017B"/>
    <w:rsid w:val="008C71BC"/>
    <w:rsid w:val="008D17EA"/>
    <w:rsid w:val="009109B8"/>
    <w:rsid w:val="00915757"/>
    <w:rsid w:val="009555AC"/>
    <w:rsid w:val="00982070"/>
    <w:rsid w:val="009A0780"/>
    <w:rsid w:val="009A32C8"/>
    <w:rsid w:val="009B3DB7"/>
    <w:rsid w:val="009B6C56"/>
    <w:rsid w:val="009C272C"/>
    <w:rsid w:val="009D1663"/>
    <w:rsid w:val="00A30F5E"/>
    <w:rsid w:val="00A42089"/>
    <w:rsid w:val="00A43190"/>
    <w:rsid w:val="00A53F12"/>
    <w:rsid w:val="00A55468"/>
    <w:rsid w:val="00A715EE"/>
    <w:rsid w:val="00A96167"/>
    <w:rsid w:val="00AE62E3"/>
    <w:rsid w:val="00B10848"/>
    <w:rsid w:val="00B20E6B"/>
    <w:rsid w:val="00B247DA"/>
    <w:rsid w:val="00B31C55"/>
    <w:rsid w:val="00B50CD9"/>
    <w:rsid w:val="00BA4E03"/>
    <w:rsid w:val="00BB2CF9"/>
    <w:rsid w:val="00BE7177"/>
    <w:rsid w:val="00BF0F5B"/>
    <w:rsid w:val="00C03E7F"/>
    <w:rsid w:val="00CA5708"/>
    <w:rsid w:val="00D31B79"/>
    <w:rsid w:val="00D536ED"/>
    <w:rsid w:val="00D572A2"/>
    <w:rsid w:val="00D83DBE"/>
    <w:rsid w:val="00D90941"/>
    <w:rsid w:val="00DB584F"/>
    <w:rsid w:val="00DD3954"/>
    <w:rsid w:val="00DF157F"/>
    <w:rsid w:val="00DF7E3F"/>
    <w:rsid w:val="00E569BA"/>
    <w:rsid w:val="00E62781"/>
    <w:rsid w:val="00E90161"/>
    <w:rsid w:val="00EB141B"/>
    <w:rsid w:val="00EC3D1C"/>
    <w:rsid w:val="00EE3926"/>
    <w:rsid w:val="00EF65AF"/>
    <w:rsid w:val="00F238F3"/>
    <w:rsid w:val="00F24D21"/>
    <w:rsid w:val="00F74907"/>
    <w:rsid w:val="00F76FF7"/>
    <w:rsid w:val="00F8136F"/>
    <w:rsid w:val="00FD1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6508DEF-A42F-45F7-80B3-742EEE6DD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맑은 고딕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2E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7">
    <w:name w:val="xl67"/>
    <w:basedOn w:val="a"/>
    <w:rsid w:val="009555AC"/>
    <w:pPr>
      <w:wordWrap/>
      <w:spacing w:after="0" w:line="240" w:lineRule="auto"/>
      <w:jc w:val="center"/>
      <w:textAlignment w:val="center"/>
    </w:pPr>
    <w:rPr>
      <w:rFonts w:ascii="HY신명조" w:eastAsia="굴림" w:hAnsi="굴림" w:cs="굴림"/>
      <w:color w:val="000000"/>
      <w:kern w:val="0"/>
      <w:sz w:val="16"/>
      <w:szCs w:val="16"/>
    </w:rPr>
  </w:style>
  <w:style w:type="paragraph" w:customStyle="1" w:styleId="xl68">
    <w:name w:val="xl68"/>
    <w:basedOn w:val="a"/>
    <w:rsid w:val="009555AC"/>
    <w:pPr>
      <w:wordWrap/>
      <w:spacing w:after="0" w:line="240" w:lineRule="auto"/>
      <w:jc w:val="center"/>
      <w:textAlignment w:val="center"/>
    </w:pPr>
    <w:rPr>
      <w:rFonts w:ascii="HY신명조" w:eastAsia="굴림" w:hAnsi="굴림" w:cs="굴림"/>
      <w:color w:val="000000"/>
      <w:kern w:val="0"/>
      <w:szCs w:val="20"/>
    </w:rPr>
  </w:style>
  <w:style w:type="paragraph" w:customStyle="1" w:styleId="a4">
    <w:name w:val="바탕글"/>
    <w:basedOn w:val="a"/>
    <w:rsid w:val="00F238F3"/>
    <w:pPr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customStyle="1" w:styleId="xl66">
    <w:name w:val="xl66"/>
    <w:basedOn w:val="a"/>
    <w:rsid w:val="00A42089"/>
    <w:pPr>
      <w:wordWrap/>
      <w:spacing w:after="0" w:line="240" w:lineRule="auto"/>
      <w:jc w:val="center"/>
      <w:textAlignment w:val="center"/>
    </w:pPr>
    <w:rPr>
      <w:rFonts w:ascii="HY신명조" w:eastAsia="굴림" w:hAnsi="굴림" w:cs="굴림"/>
      <w:color w:val="000000"/>
      <w:kern w:val="0"/>
      <w:sz w:val="22"/>
    </w:rPr>
  </w:style>
  <w:style w:type="paragraph" w:customStyle="1" w:styleId="xl71">
    <w:name w:val="xl71"/>
    <w:basedOn w:val="a"/>
    <w:rsid w:val="00A42089"/>
    <w:pPr>
      <w:wordWrap/>
      <w:spacing w:after="0" w:line="240" w:lineRule="auto"/>
      <w:jc w:val="left"/>
      <w:textAlignment w:val="center"/>
    </w:pPr>
    <w:rPr>
      <w:rFonts w:ascii="HY신명조" w:eastAsia="굴림" w:hAnsi="굴림" w:cs="굴림"/>
      <w:color w:val="000000"/>
      <w:kern w:val="0"/>
      <w:sz w:val="22"/>
    </w:rPr>
  </w:style>
  <w:style w:type="paragraph" w:customStyle="1" w:styleId="xl70">
    <w:name w:val="xl70"/>
    <w:basedOn w:val="a"/>
    <w:rsid w:val="00A42089"/>
    <w:pPr>
      <w:wordWrap/>
      <w:spacing w:after="0" w:line="240" w:lineRule="auto"/>
      <w:jc w:val="center"/>
      <w:textAlignment w:val="center"/>
    </w:pPr>
    <w:rPr>
      <w:rFonts w:ascii="HY신명조" w:eastAsia="굴림" w:hAnsi="굴림" w:cs="굴림"/>
      <w:color w:val="000000"/>
      <w:kern w:val="0"/>
      <w:sz w:val="18"/>
      <w:szCs w:val="18"/>
    </w:rPr>
  </w:style>
  <w:style w:type="paragraph" w:customStyle="1" w:styleId="xl69">
    <w:name w:val="xl69"/>
    <w:basedOn w:val="a"/>
    <w:rsid w:val="00A42089"/>
    <w:pPr>
      <w:wordWrap/>
      <w:spacing w:after="0" w:line="240" w:lineRule="auto"/>
      <w:jc w:val="center"/>
      <w:textAlignment w:val="center"/>
    </w:pPr>
    <w:rPr>
      <w:rFonts w:ascii="HY신명조" w:eastAsia="굴림" w:hAnsi="굴림" w:cs="굴림"/>
      <w:i/>
      <w:iCs/>
      <w:color w:val="000000"/>
      <w:kern w:val="0"/>
      <w:szCs w:val="20"/>
    </w:rPr>
  </w:style>
  <w:style w:type="paragraph" w:customStyle="1" w:styleId="xl72">
    <w:name w:val="xl72"/>
    <w:basedOn w:val="a"/>
    <w:rsid w:val="00A42089"/>
    <w:pPr>
      <w:wordWrap/>
      <w:spacing w:after="0" w:line="240" w:lineRule="auto"/>
      <w:jc w:val="center"/>
      <w:textAlignment w:val="center"/>
    </w:pPr>
    <w:rPr>
      <w:rFonts w:ascii="HY신명조" w:eastAsia="굴림" w:hAnsi="굴림" w:cs="굴림"/>
      <w:i/>
      <w:iCs/>
      <w:color w:val="000000"/>
      <w:kern w:val="0"/>
      <w:sz w:val="18"/>
      <w:szCs w:val="18"/>
    </w:rPr>
  </w:style>
  <w:style w:type="paragraph" w:customStyle="1" w:styleId="xl75">
    <w:name w:val="xl75"/>
    <w:basedOn w:val="a"/>
    <w:rsid w:val="00686004"/>
    <w:pPr>
      <w:wordWrap/>
      <w:spacing w:after="0" w:line="240" w:lineRule="auto"/>
      <w:jc w:val="left"/>
      <w:textAlignment w:val="center"/>
    </w:pPr>
    <w:rPr>
      <w:rFonts w:ascii="HY신명조" w:eastAsia="굴림" w:hAnsi="굴림" w:cs="굴림"/>
      <w:color w:val="000000"/>
      <w:kern w:val="0"/>
      <w:sz w:val="22"/>
    </w:rPr>
  </w:style>
  <w:style w:type="paragraph" w:customStyle="1" w:styleId="xl74">
    <w:name w:val="xl74"/>
    <w:basedOn w:val="a"/>
    <w:rsid w:val="00686004"/>
    <w:pPr>
      <w:wordWrap/>
      <w:spacing w:after="0" w:line="240" w:lineRule="auto"/>
      <w:textAlignment w:val="center"/>
    </w:pPr>
    <w:rPr>
      <w:rFonts w:ascii="HY신명조" w:eastAsia="굴림" w:hAnsi="굴림" w:cs="굴림"/>
      <w:color w:val="000000"/>
      <w:kern w:val="0"/>
      <w:sz w:val="18"/>
      <w:szCs w:val="18"/>
    </w:rPr>
  </w:style>
  <w:style w:type="paragraph" w:customStyle="1" w:styleId="xl73">
    <w:name w:val="xl73"/>
    <w:basedOn w:val="a"/>
    <w:rsid w:val="00686004"/>
    <w:pPr>
      <w:wordWrap/>
      <w:spacing w:after="0" w:line="240" w:lineRule="auto"/>
      <w:jc w:val="center"/>
      <w:textAlignment w:val="center"/>
    </w:pPr>
    <w:rPr>
      <w:rFonts w:ascii="HY신명조" w:eastAsia="굴림" w:hAnsi="굴림" w:cs="굴림"/>
      <w:color w:val="000000"/>
      <w:kern w:val="0"/>
      <w:sz w:val="18"/>
      <w:szCs w:val="18"/>
    </w:rPr>
  </w:style>
  <w:style w:type="paragraph" w:customStyle="1" w:styleId="xl77">
    <w:name w:val="xl77"/>
    <w:basedOn w:val="a"/>
    <w:rsid w:val="00686004"/>
    <w:pPr>
      <w:wordWrap/>
      <w:spacing w:after="0" w:line="240" w:lineRule="auto"/>
      <w:textAlignment w:val="center"/>
    </w:pPr>
    <w:rPr>
      <w:rFonts w:ascii="HY신명조" w:eastAsia="굴림" w:hAnsi="굴림" w:cs="굴림"/>
      <w:color w:val="000000"/>
      <w:kern w:val="0"/>
      <w:sz w:val="22"/>
    </w:rPr>
  </w:style>
  <w:style w:type="paragraph" w:customStyle="1" w:styleId="xl76">
    <w:name w:val="xl76"/>
    <w:basedOn w:val="a"/>
    <w:rsid w:val="00686004"/>
    <w:pPr>
      <w:wordWrap/>
      <w:spacing w:after="0" w:line="240" w:lineRule="auto"/>
      <w:textAlignment w:val="center"/>
    </w:pPr>
    <w:rPr>
      <w:rFonts w:ascii="HY신명조" w:eastAsia="굴림" w:hAnsi="굴림" w:cs="굴림"/>
      <w:color w:val="000000"/>
      <w:kern w:val="0"/>
      <w:sz w:val="22"/>
    </w:rPr>
  </w:style>
  <w:style w:type="paragraph" w:customStyle="1" w:styleId="xl65">
    <w:name w:val="xl65"/>
    <w:basedOn w:val="a"/>
    <w:rsid w:val="00686004"/>
    <w:pPr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78">
    <w:name w:val="xl78"/>
    <w:basedOn w:val="a"/>
    <w:rsid w:val="00686004"/>
    <w:pPr>
      <w:wordWrap/>
      <w:spacing w:after="0" w:line="240" w:lineRule="auto"/>
      <w:textAlignment w:val="center"/>
    </w:pPr>
    <w:rPr>
      <w:rFonts w:ascii="HY신명조" w:eastAsia="굴림" w:hAnsi="굴림" w:cs="굴림"/>
      <w:color w:val="000000"/>
      <w:kern w:val="0"/>
      <w:sz w:val="22"/>
    </w:rPr>
  </w:style>
  <w:style w:type="paragraph" w:styleId="a5">
    <w:name w:val="header"/>
    <w:basedOn w:val="a"/>
    <w:link w:val="Char"/>
    <w:uiPriority w:val="99"/>
    <w:unhideWhenUsed/>
    <w:rsid w:val="008043B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043BA"/>
  </w:style>
  <w:style w:type="paragraph" w:styleId="a6">
    <w:name w:val="footer"/>
    <w:basedOn w:val="a"/>
    <w:link w:val="Char0"/>
    <w:uiPriority w:val="99"/>
    <w:unhideWhenUsed/>
    <w:rsid w:val="008043B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043BA"/>
  </w:style>
  <w:style w:type="paragraph" w:styleId="a7">
    <w:name w:val="Balloon Text"/>
    <w:basedOn w:val="a"/>
    <w:link w:val="Char1"/>
    <w:uiPriority w:val="99"/>
    <w:semiHidden/>
    <w:unhideWhenUsed/>
    <w:rsid w:val="0014248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14248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87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8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3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1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8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1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0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3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F662C4-061F-4941-A209-EE87AA17B1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2</Pages>
  <Words>2756</Words>
  <Characters>15711</Characters>
  <Application>Microsoft Office Word</Application>
  <DocSecurity>0</DocSecurity>
  <Lines>130</Lines>
  <Paragraphs>3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 정환</dc:creator>
  <cp:keywords/>
  <dc:description/>
  <cp:lastModifiedBy>문 정환</cp:lastModifiedBy>
  <cp:revision>7</cp:revision>
  <cp:lastPrinted>2023-08-19T05:13:00Z</cp:lastPrinted>
  <dcterms:created xsi:type="dcterms:W3CDTF">2023-09-27T04:06:00Z</dcterms:created>
  <dcterms:modified xsi:type="dcterms:W3CDTF">2023-10-18T05:20:00Z</dcterms:modified>
</cp:coreProperties>
</file>